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CB393B" w14:textId="778BCF88" w:rsidR="00251BE9" w:rsidRPr="0015048E" w:rsidRDefault="00251BE9" w:rsidP="00251BE9">
      <w:pPr>
        <w:pStyle w:val="BodyText"/>
        <w:spacing w:line="259" w:lineRule="auto"/>
        <w:rPr>
          <w:rFonts w:eastAsia="Calibri"/>
          <w:b/>
          <w:bCs/>
          <w:sz w:val="22"/>
          <w:szCs w:val="22"/>
        </w:rPr>
      </w:pPr>
      <w:r w:rsidRPr="0015048E">
        <w:rPr>
          <w:rFonts w:eastAsia="Calibri"/>
          <w:b/>
          <w:bCs/>
          <w:sz w:val="22"/>
          <w:szCs w:val="22"/>
        </w:rPr>
        <w:t xml:space="preserve">S1 Table </w:t>
      </w:r>
      <w:r w:rsidRPr="0015048E">
        <w:rPr>
          <w:rFonts w:eastAsia="Calibri"/>
          <w:b/>
          <w:bCs/>
        </w:rPr>
        <w:t>–</w:t>
      </w:r>
      <w:r w:rsidRPr="0015048E">
        <w:rPr>
          <w:rFonts w:eastAsia="Calibri"/>
          <w:b/>
          <w:bCs/>
          <w:sz w:val="22"/>
          <w:szCs w:val="22"/>
        </w:rPr>
        <w:t xml:space="preserve"> </w:t>
      </w:r>
      <w:r w:rsidRPr="0015048E">
        <w:rPr>
          <w:rFonts w:eastAsia="Calibri"/>
          <w:sz w:val="22"/>
          <w:szCs w:val="22"/>
        </w:rPr>
        <w:t>Comparison of candidate population composition under two scenarios</w:t>
      </w:r>
    </w:p>
    <w:tbl>
      <w:tblPr>
        <w:tblStyle w:val="PlainTable1"/>
        <w:tblW w:w="94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69"/>
        <w:gridCol w:w="3157"/>
        <w:gridCol w:w="3157"/>
      </w:tblGrid>
      <w:tr w:rsidR="0015048E" w:rsidRPr="0015048E" w14:paraId="60F9E7F1" w14:textId="77777777" w:rsidTr="005359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9" w:type="dxa"/>
            <w:vMerge w:val="restart"/>
            <w:shd w:val="clear" w:color="auto" w:fill="auto"/>
            <w:tcMar>
              <w:left w:w="105" w:type="dxa"/>
              <w:right w:w="105" w:type="dxa"/>
            </w:tcMar>
            <w:vAlign w:val="center"/>
          </w:tcPr>
          <w:p w14:paraId="115F8419" w14:textId="77777777" w:rsidR="00251BE9" w:rsidRPr="0015048E" w:rsidRDefault="00251BE9" w:rsidP="00535928">
            <w:pPr>
              <w:spacing w:beforeAutospacing="1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Characteristic</w:t>
            </w:r>
          </w:p>
        </w:tc>
        <w:tc>
          <w:tcPr>
            <w:tcW w:w="3157" w:type="dxa"/>
            <w:shd w:val="clear" w:color="auto" w:fill="auto"/>
            <w:tcMar>
              <w:left w:w="105" w:type="dxa"/>
              <w:right w:w="105" w:type="dxa"/>
            </w:tcMar>
            <w:vAlign w:val="center"/>
          </w:tcPr>
          <w:p w14:paraId="185B69B5" w14:textId="77777777" w:rsidR="00251BE9" w:rsidRPr="0015048E" w:rsidRDefault="00251BE9" w:rsidP="00535928">
            <w:pPr>
              <w:spacing w:beforeAutospacing="1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Base Case *</w:t>
            </w:r>
          </w:p>
          <w:p w14:paraId="05F30831" w14:textId="77777777" w:rsidR="00251BE9" w:rsidRPr="0015048E" w:rsidRDefault="00251BE9" w:rsidP="00535928">
            <w:pPr>
              <w:spacing w:beforeAutospacing="1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(100 simulations)</w:t>
            </w:r>
          </w:p>
        </w:tc>
        <w:tc>
          <w:tcPr>
            <w:tcW w:w="3157" w:type="dxa"/>
            <w:shd w:val="clear" w:color="auto" w:fill="auto"/>
            <w:tcMar>
              <w:left w:w="105" w:type="dxa"/>
              <w:right w:w="105" w:type="dxa"/>
            </w:tcMar>
            <w:vAlign w:val="center"/>
          </w:tcPr>
          <w:p w14:paraId="578E058F" w14:textId="77777777" w:rsidR="00251BE9" w:rsidRPr="0015048E" w:rsidRDefault="00251BE9" w:rsidP="00535928">
            <w:pPr>
              <w:spacing w:beforeAutospacing="1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Scenario with extrapolated diagnosis group &amp; age group trends *</w:t>
            </w:r>
          </w:p>
          <w:p w14:paraId="7E781CE8" w14:textId="77777777" w:rsidR="00251BE9" w:rsidRPr="0015048E" w:rsidRDefault="00251BE9" w:rsidP="00535928">
            <w:pPr>
              <w:spacing w:beforeAutospacing="1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(100 simulations)</w:t>
            </w:r>
          </w:p>
        </w:tc>
      </w:tr>
      <w:tr w:rsidR="0015048E" w:rsidRPr="0015048E" w14:paraId="594FF011" w14:textId="77777777" w:rsidTr="005359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9" w:type="dxa"/>
            <w:vMerge/>
            <w:shd w:val="clear" w:color="auto" w:fill="auto"/>
            <w:vAlign w:val="center"/>
          </w:tcPr>
          <w:p w14:paraId="6E43E589" w14:textId="77777777" w:rsidR="00251BE9" w:rsidRPr="0015048E" w:rsidRDefault="00251BE9" w:rsidP="00535928"/>
        </w:tc>
        <w:tc>
          <w:tcPr>
            <w:tcW w:w="3157" w:type="dxa"/>
            <w:shd w:val="clear" w:color="auto" w:fill="auto"/>
            <w:tcMar>
              <w:left w:w="105" w:type="dxa"/>
              <w:right w:w="105" w:type="dxa"/>
            </w:tcMar>
            <w:vAlign w:val="center"/>
          </w:tcPr>
          <w:p w14:paraId="3DC9A292" w14:textId="77777777" w:rsidR="00251BE9" w:rsidRPr="0015048E" w:rsidRDefault="00251BE9" w:rsidP="00535928">
            <w:pPr>
              <w:spacing w:beforeAutospacing="1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</w:rPr>
            </w:pPr>
            <w:r w:rsidRPr="001504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 = 1,828,605 simulated candidates</w:t>
            </w:r>
          </w:p>
        </w:tc>
        <w:tc>
          <w:tcPr>
            <w:tcW w:w="3157" w:type="dxa"/>
            <w:shd w:val="clear" w:color="auto" w:fill="auto"/>
            <w:tcMar>
              <w:left w:w="105" w:type="dxa"/>
              <w:right w:w="105" w:type="dxa"/>
            </w:tcMar>
            <w:vAlign w:val="center"/>
          </w:tcPr>
          <w:p w14:paraId="7B6E80CB" w14:textId="77777777" w:rsidR="00251BE9" w:rsidRPr="0015048E" w:rsidRDefault="00251BE9" w:rsidP="00535928">
            <w:pPr>
              <w:spacing w:beforeAutospacing="1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</w:rPr>
            </w:pPr>
            <w:r w:rsidRPr="001504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 = 1,896,209 simulated candidates</w:t>
            </w:r>
            <w:r w:rsidRPr="0015048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15048E" w:rsidRPr="0015048E" w14:paraId="65899ADC" w14:textId="77777777" w:rsidTr="005359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9" w:type="dxa"/>
            <w:shd w:val="clear" w:color="auto" w:fill="auto"/>
            <w:tcMar>
              <w:left w:w="105" w:type="dxa"/>
              <w:right w:w="105" w:type="dxa"/>
            </w:tcMar>
            <w:vAlign w:val="center"/>
          </w:tcPr>
          <w:p w14:paraId="6AB9B3FC" w14:textId="77777777" w:rsidR="00251BE9" w:rsidRPr="0015048E" w:rsidRDefault="00251BE9" w:rsidP="00535928">
            <w:pPr>
              <w:spacing w:beforeAutospacing="1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7" w:type="dxa"/>
            <w:shd w:val="clear" w:color="auto" w:fill="auto"/>
            <w:tcMar>
              <w:left w:w="105" w:type="dxa"/>
              <w:right w:w="105" w:type="dxa"/>
            </w:tcMar>
            <w:vAlign w:val="center"/>
          </w:tcPr>
          <w:p w14:paraId="713AB564" w14:textId="77777777" w:rsidR="00251BE9" w:rsidRPr="0015048E" w:rsidRDefault="00251BE9" w:rsidP="00535928">
            <w:pPr>
              <w:spacing w:beforeAutospacing="1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an n per simulation = 18,286</w:t>
            </w:r>
          </w:p>
        </w:tc>
        <w:tc>
          <w:tcPr>
            <w:tcW w:w="3157" w:type="dxa"/>
            <w:shd w:val="clear" w:color="auto" w:fill="auto"/>
            <w:tcMar>
              <w:left w:w="105" w:type="dxa"/>
              <w:right w:w="105" w:type="dxa"/>
            </w:tcMar>
            <w:vAlign w:val="center"/>
          </w:tcPr>
          <w:p w14:paraId="744DBE47" w14:textId="77777777" w:rsidR="00251BE9" w:rsidRPr="0015048E" w:rsidRDefault="00251BE9" w:rsidP="00535928">
            <w:pPr>
              <w:spacing w:beforeAutospacing="1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an n per simulation = 18,962</w:t>
            </w:r>
          </w:p>
        </w:tc>
      </w:tr>
      <w:tr w:rsidR="0015048E" w:rsidRPr="0015048E" w14:paraId="58E0109F" w14:textId="77777777" w:rsidTr="005359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9" w:type="dxa"/>
            <w:tcMar>
              <w:left w:w="105" w:type="dxa"/>
              <w:right w:w="105" w:type="dxa"/>
            </w:tcMar>
            <w:vAlign w:val="center"/>
          </w:tcPr>
          <w:p w14:paraId="6B06C781" w14:textId="77777777" w:rsidR="00251BE9" w:rsidRPr="0015048E" w:rsidRDefault="00251BE9" w:rsidP="00535928">
            <w:pPr>
              <w:spacing w:beforeAutospacing="1" w:after="150" w:line="259" w:lineRule="auto"/>
              <w:ind w:left="150" w:right="15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x </w:t>
            </w:r>
          </w:p>
        </w:tc>
        <w:tc>
          <w:tcPr>
            <w:tcW w:w="3157" w:type="dxa"/>
            <w:tcMar>
              <w:left w:w="105" w:type="dxa"/>
              <w:right w:w="105" w:type="dxa"/>
            </w:tcMar>
            <w:vAlign w:val="center"/>
          </w:tcPr>
          <w:p w14:paraId="7E209B0B" w14:textId="77777777" w:rsidR="00251BE9" w:rsidRPr="0015048E" w:rsidRDefault="00251BE9" w:rsidP="00535928">
            <w:pPr>
              <w:spacing w:beforeAutospacing="1" w:line="259" w:lineRule="auto"/>
              <w:ind w:left="150"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7" w:type="dxa"/>
            <w:tcMar>
              <w:left w:w="105" w:type="dxa"/>
              <w:right w:w="105" w:type="dxa"/>
            </w:tcMar>
            <w:vAlign w:val="center"/>
          </w:tcPr>
          <w:p w14:paraId="43E8E683" w14:textId="77777777" w:rsidR="00251BE9" w:rsidRPr="0015048E" w:rsidRDefault="00251BE9" w:rsidP="00535928">
            <w:pPr>
              <w:spacing w:beforeAutospacing="1" w:line="259" w:lineRule="auto"/>
              <w:ind w:left="150"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5048E" w:rsidRPr="0015048E" w14:paraId="041806EE" w14:textId="77777777" w:rsidTr="005359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9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14:paraId="26EA8638" w14:textId="77777777" w:rsidR="00251BE9" w:rsidRPr="0015048E" w:rsidRDefault="00251BE9" w:rsidP="00535928">
            <w:pPr>
              <w:spacing w:beforeAutospacing="1" w:after="150" w:line="259" w:lineRule="auto"/>
              <w:ind w:left="150" w:right="1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    Female</w:t>
            </w:r>
          </w:p>
        </w:tc>
        <w:tc>
          <w:tcPr>
            <w:tcW w:w="3157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14:paraId="0E2BDFBF" w14:textId="77777777" w:rsidR="00251BE9" w:rsidRPr="0015048E" w:rsidRDefault="00251BE9" w:rsidP="00535928">
            <w:pPr>
              <w:spacing w:beforeAutospacing="1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42.0%</w:t>
            </w:r>
          </w:p>
        </w:tc>
        <w:tc>
          <w:tcPr>
            <w:tcW w:w="3157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14:paraId="44336E37" w14:textId="77777777" w:rsidR="00251BE9" w:rsidRPr="0015048E" w:rsidRDefault="00251BE9" w:rsidP="00535928">
            <w:pPr>
              <w:spacing w:beforeAutospacing="1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41.7%</w:t>
            </w:r>
          </w:p>
        </w:tc>
      </w:tr>
      <w:tr w:rsidR="0015048E" w:rsidRPr="0015048E" w14:paraId="16F9AF33" w14:textId="77777777" w:rsidTr="005359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9" w:type="dxa"/>
            <w:tcMar>
              <w:left w:w="105" w:type="dxa"/>
              <w:right w:w="105" w:type="dxa"/>
            </w:tcMar>
            <w:vAlign w:val="center"/>
          </w:tcPr>
          <w:p w14:paraId="28CE8EDC" w14:textId="77777777" w:rsidR="00251BE9" w:rsidRPr="0015048E" w:rsidRDefault="00251BE9" w:rsidP="00535928">
            <w:pPr>
              <w:spacing w:beforeAutospacing="1" w:after="150" w:line="259" w:lineRule="auto"/>
              <w:ind w:left="150" w:right="1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    Male</w:t>
            </w:r>
          </w:p>
        </w:tc>
        <w:tc>
          <w:tcPr>
            <w:tcW w:w="3157" w:type="dxa"/>
            <w:tcMar>
              <w:left w:w="105" w:type="dxa"/>
              <w:right w:w="105" w:type="dxa"/>
            </w:tcMar>
            <w:vAlign w:val="center"/>
          </w:tcPr>
          <w:p w14:paraId="174B62D2" w14:textId="77777777" w:rsidR="00251BE9" w:rsidRPr="0015048E" w:rsidRDefault="00251BE9" w:rsidP="00535928">
            <w:pPr>
              <w:spacing w:beforeAutospacing="1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58.0%</w:t>
            </w:r>
          </w:p>
        </w:tc>
        <w:tc>
          <w:tcPr>
            <w:tcW w:w="3157" w:type="dxa"/>
            <w:tcMar>
              <w:left w:w="105" w:type="dxa"/>
              <w:right w:w="105" w:type="dxa"/>
            </w:tcMar>
            <w:vAlign w:val="center"/>
          </w:tcPr>
          <w:p w14:paraId="421ABE0C" w14:textId="77777777" w:rsidR="00251BE9" w:rsidRPr="0015048E" w:rsidRDefault="00251BE9" w:rsidP="00535928">
            <w:pPr>
              <w:spacing w:beforeAutospacing="1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58.3%</w:t>
            </w:r>
          </w:p>
        </w:tc>
      </w:tr>
      <w:tr w:rsidR="0015048E" w:rsidRPr="0015048E" w14:paraId="47741018" w14:textId="77777777" w:rsidTr="005359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9" w:type="dxa"/>
            <w:shd w:val="clear" w:color="auto" w:fill="auto"/>
            <w:tcMar>
              <w:left w:w="105" w:type="dxa"/>
              <w:right w:w="105" w:type="dxa"/>
            </w:tcMar>
            <w:vAlign w:val="center"/>
          </w:tcPr>
          <w:p w14:paraId="03C2ED08" w14:textId="77777777" w:rsidR="00251BE9" w:rsidRPr="0015048E" w:rsidRDefault="00251BE9" w:rsidP="00535928">
            <w:pPr>
              <w:spacing w:beforeAutospacing="1" w:after="150" w:line="259" w:lineRule="auto"/>
              <w:ind w:left="150" w:right="1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Diagnosis Group</w:t>
            </w:r>
          </w:p>
        </w:tc>
        <w:tc>
          <w:tcPr>
            <w:tcW w:w="3157" w:type="dxa"/>
            <w:shd w:val="clear" w:color="auto" w:fill="auto"/>
            <w:tcMar>
              <w:left w:w="105" w:type="dxa"/>
              <w:right w:w="105" w:type="dxa"/>
            </w:tcMar>
            <w:vAlign w:val="center"/>
          </w:tcPr>
          <w:p w14:paraId="680BF38B" w14:textId="77777777" w:rsidR="00251BE9" w:rsidRPr="0015048E" w:rsidRDefault="00251BE9" w:rsidP="00535928">
            <w:pPr>
              <w:spacing w:beforeAutospacing="1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7" w:type="dxa"/>
            <w:shd w:val="clear" w:color="auto" w:fill="auto"/>
            <w:tcMar>
              <w:left w:w="105" w:type="dxa"/>
              <w:right w:w="105" w:type="dxa"/>
            </w:tcMar>
            <w:vAlign w:val="center"/>
          </w:tcPr>
          <w:p w14:paraId="2D8AF8B5" w14:textId="77777777" w:rsidR="00251BE9" w:rsidRPr="0015048E" w:rsidRDefault="00251BE9" w:rsidP="00535928">
            <w:pPr>
              <w:spacing w:beforeAutospacing="1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5048E" w:rsidRPr="0015048E" w14:paraId="639A0069" w14:textId="77777777" w:rsidTr="005359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9" w:type="dxa"/>
            <w:shd w:val="clear" w:color="auto" w:fill="auto"/>
            <w:tcMar>
              <w:left w:w="105" w:type="dxa"/>
              <w:right w:w="105" w:type="dxa"/>
            </w:tcMar>
            <w:vAlign w:val="center"/>
          </w:tcPr>
          <w:p w14:paraId="4A9A487A" w14:textId="77777777" w:rsidR="00251BE9" w:rsidRPr="0015048E" w:rsidRDefault="00251BE9" w:rsidP="00535928">
            <w:pPr>
              <w:spacing w:beforeAutospacing="1" w:after="150" w:line="259" w:lineRule="auto"/>
              <w:ind w:left="150" w:right="1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    A</w:t>
            </w:r>
          </w:p>
        </w:tc>
        <w:tc>
          <w:tcPr>
            <w:tcW w:w="3157" w:type="dxa"/>
            <w:shd w:val="clear" w:color="auto" w:fill="auto"/>
            <w:tcMar>
              <w:left w:w="105" w:type="dxa"/>
              <w:right w:w="105" w:type="dxa"/>
            </w:tcMar>
            <w:vAlign w:val="center"/>
          </w:tcPr>
          <w:p w14:paraId="1BDB4F68" w14:textId="77777777" w:rsidR="00251BE9" w:rsidRPr="0015048E" w:rsidRDefault="00251BE9" w:rsidP="00535928">
            <w:pPr>
              <w:spacing w:beforeAutospacing="1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23.9%</w:t>
            </w:r>
          </w:p>
        </w:tc>
        <w:tc>
          <w:tcPr>
            <w:tcW w:w="3157" w:type="dxa"/>
            <w:shd w:val="clear" w:color="auto" w:fill="auto"/>
            <w:tcMar>
              <w:left w:w="105" w:type="dxa"/>
              <w:right w:w="105" w:type="dxa"/>
            </w:tcMar>
            <w:vAlign w:val="center"/>
          </w:tcPr>
          <w:p w14:paraId="47820F83" w14:textId="77777777" w:rsidR="00251BE9" w:rsidRPr="0015048E" w:rsidRDefault="00251BE9" w:rsidP="00535928">
            <w:pPr>
              <w:spacing w:beforeAutospacing="1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19.4%</w:t>
            </w:r>
          </w:p>
        </w:tc>
      </w:tr>
      <w:tr w:rsidR="0015048E" w:rsidRPr="0015048E" w14:paraId="6B78210F" w14:textId="77777777" w:rsidTr="005359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9" w:type="dxa"/>
            <w:shd w:val="clear" w:color="auto" w:fill="auto"/>
            <w:tcMar>
              <w:left w:w="105" w:type="dxa"/>
              <w:right w:w="105" w:type="dxa"/>
            </w:tcMar>
            <w:vAlign w:val="center"/>
          </w:tcPr>
          <w:p w14:paraId="260EA499" w14:textId="77777777" w:rsidR="00251BE9" w:rsidRPr="0015048E" w:rsidRDefault="00251BE9" w:rsidP="00535928">
            <w:pPr>
              <w:spacing w:beforeAutospacing="1" w:after="150" w:line="259" w:lineRule="auto"/>
              <w:ind w:left="150" w:right="1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    B</w:t>
            </w:r>
          </w:p>
        </w:tc>
        <w:tc>
          <w:tcPr>
            <w:tcW w:w="3157" w:type="dxa"/>
            <w:shd w:val="clear" w:color="auto" w:fill="auto"/>
            <w:tcMar>
              <w:left w:w="105" w:type="dxa"/>
              <w:right w:w="105" w:type="dxa"/>
            </w:tcMar>
            <w:vAlign w:val="center"/>
          </w:tcPr>
          <w:p w14:paraId="1ACD3D01" w14:textId="77777777" w:rsidR="00251BE9" w:rsidRPr="0015048E" w:rsidRDefault="00251BE9" w:rsidP="00535928">
            <w:pPr>
              <w:spacing w:beforeAutospacing="1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5.9%</w:t>
            </w:r>
          </w:p>
        </w:tc>
        <w:tc>
          <w:tcPr>
            <w:tcW w:w="3157" w:type="dxa"/>
            <w:shd w:val="clear" w:color="auto" w:fill="auto"/>
            <w:tcMar>
              <w:left w:w="105" w:type="dxa"/>
              <w:right w:w="105" w:type="dxa"/>
            </w:tcMar>
            <w:vAlign w:val="center"/>
          </w:tcPr>
          <w:p w14:paraId="4EAA0469" w14:textId="77777777" w:rsidR="00251BE9" w:rsidRPr="0015048E" w:rsidRDefault="00251BE9" w:rsidP="00535928">
            <w:pPr>
              <w:spacing w:beforeAutospacing="1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8.8%</w:t>
            </w:r>
          </w:p>
        </w:tc>
      </w:tr>
      <w:tr w:rsidR="0015048E" w:rsidRPr="0015048E" w14:paraId="5CEBAABC" w14:textId="77777777" w:rsidTr="005359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9" w:type="dxa"/>
            <w:shd w:val="clear" w:color="auto" w:fill="auto"/>
            <w:tcMar>
              <w:left w:w="105" w:type="dxa"/>
              <w:right w:w="105" w:type="dxa"/>
            </w:tcMar>
            <w:vAlign w:val="center"/>
          </w:tcPr>
          <w:p w14:paraId="7A993262" w14:textId="77777777" w:rsidR="00251BE9" w:rsidRPr="0015048E" w:rsidRDefault="00251BE9" w:rsidP="00535928">
            <w:pPr>
              <w:spacing w:beforeAutospacing="1" w:after="150" w:line="259" w:lineRule="auto"/>
              <w:ind w:left="150" w:right="1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    C</w:t>
            </w:r>
          </w:p>
        </w:tc>
        <w:tc>
          <w:tcPr>
            <w:tcW w:w="3157" w:type="dxa"/>
            <w:shd w:val="clear" w:color="auto" w:fill="auto"/>
            <w:tcMar>
              <w:left w:w="105" w:type="dxa"/>
              <w:right w:w="105" w:type="dxa"/>
            </w:tcMar>
            <w:vAlign w:val="center"/>
          </w:tcPr>
          <w:p w14:paraId="622ED635" w14:textId="77777777" w:rsidR="00251BE9" w:rsidRPr="0015048E" w:rsidRDefault="00251BE9" w:rsidP="00535928">
            <w:pPr>
              <w:spacing w:beforeAutospacing="1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7.3%</w:t>
            </w:r>
          </w:p>
        </w:tc>
        <w:tc>
          <w:tcPr>
            <w:tcW w:w="3157" w:type="dxa"/>
            <w:shd w:val="clear" w:color="auto" w:fill="auto"/>
            <w:tcMar>
              <w:left w:w="105" w:type="dxa"/>
              <w:right w:w="105" w:type="dxa"/>
            </w:tcMar>
            <w:vAlign w:val="center"/>
          </w:tcPr>
          <w:p w14:paraId="39DC8BCB" w14:textId="77777777" w:rsidR="00251BE9" w:rsidRPr="0015048E" w:rsidRDefault="00251BE9" w:rsidP="00535928">
            <w:pPr>
              <w:spacing w:beforeAutospacing="1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2.2%</w:t>
            </w:r>
          </w:p>
        </w:tc>
      </w:tr>
      <w:tr w:rsidR="0015048E" w:rsidRPr="0015048E" w14:paraId="57E5E8DB" w14:textId="77777777" w:rsidTr="005359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9" w:type="dxa"/>
            <w:shd w:val="clear" w:color="auto" w:fill="auto"/>
            <w:tcMar>
              <w:left w:w="105" w:type="dxa"/>
              <w:right w:w="105" w:type="dxa"/>
            </w:tcMar>
            <w:vAlign w:val="center"/>
          </w:tcPr>
          <w:p w14:paraId="5801CCC8" w14:textId="77777777" w:rsidR="00251BE9" w:rsidRPr="0015048E" w:rsidRDefault="00251BE9" w:rsidP="00535928">
            <w:pPr>
              <w:spacing w:beforeAutospacing="1" w:after="150" w:line="259" w:lineRule="auto"/>
              <w:ind w:left="150" w:right="1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    D</w:t>
            </w:r>
          </w:p>
        </w:tc>
        <w:tc>
          <w:tcPr>
            <w:tcW w:w="3157" w:type="dxa"/>
            <w:shd w:val="clear" w:color="auto" w:fill="auto"/>
            <w:tcMar>
              <w:left w:w="105" w:type="dxa"/>
              <w:right w:w="105" w:type="dxa"/>
            </w:tcMar>
            <w:vAlign w:val="center"/>
          </w:tcPr>
          <w:p w14:paraId="5819F05E" w14:textId="77777777" w:rsidR="00251BE9" w:rsidRPr="0015048E" w:rsidRDefault="00251BE9" w:rsidP="00535928">
            <w:pPr>
              <w:spacing w:beforeAutospacing="1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62.9%</w:t>
            </w:r>
          </w:p>
        </w:tc>
        <w:tc>
          <w:tcPr>
            <w:tcW w:w="3157" w:type="dxa"/>
            <w:shd w:val="clear" w:color="auto" w:fill="auto"/>
            <w:tcMar>
              <w:left w:w="105" w:type="dxa"/>
              <w:right w:w="105" w:type="dxa"/>
            </w:tcMar>
            <w:vAlign w:val="center"/>
          </w:tcPr>
          <w:p w14:paraId="76272C93" w14:textId="77777777" w:rsidR="00251BE9" w:rsidRPr="0015048E" w:rsidRDefault="00251BE9" w:rsidP="00535928">
            <w:pPr>
              <w:spacing w:beforeAutospacing="1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69.7%</w:t>
            </w:r>
          </w:p>
        </w:tc>
      </w:tr>
      <w:tr w:rsidR="0015048E" w:rsidRPr="0015048E" w14:paraId="7FBCE6E9" w14:textId="77777777" w:rsidTr="005359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9" w:type="dxa"/>
            <w:tcMar>
              <w:left w:w="105" w:type="dxa"/>
              <w:right w:w="105" w:type="dxa"/>
            </w:tcMar>
            <w:vAlign w:val="center"/>
          </w:tcPr>
          <w:p w14:paraId="2A22F14D" w14:textId="77777777" w:rsidR="00251BE9" w:rsidRPr="0015048E" w:rsidRDefault="00251BE9" w:rsidP="00535928">
            <w:pPr>
              <w:spacing w:beforeAutospacing="1" w:after="150" w:line="259" w:lineRule="auto"/>
              <w:ind w:left="150" w:right="1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Race/Ethnicity</w:t>
            </w:r>
          </w:p>
        </w:tc>
        <w:tc>
          <w:tcPr>
            <w:tcW w:w="3157" w:type="dxa"/>
            <w:tcMar>
              <w:left w:w="105" w:type="dxa"/>
              <w:right w:w="105" w:type="dxa"/>
            </w:tcMar>
            <w:vAlign w:val="center"/>
          </w:tcPr>
          <w:p w14:paraId="198FE55A" w14:textId="77777777" w:rsidR="00251BE9" w:rsidRPr="0015048E" w:rsidRDefault="00251BE9" w:rsidP="00535928">
            <w:pPr>
              <w:spacing w:beforeAutospacing="1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7" w:type="dxa"/>
            <w:tcMar>
              <w:left w:w="105" w:type="dxa"/>
              <w:right w:w="105" w:type="dxa"/>
            </w:tcMar>
            <w:vAlign w:val="center"/>
          </w:tcPr>
          <w:p w14:paraId="405E6106" w14:textId="77777777" w:rsidR="00251BE9" w:rsidRPr="0015048E" w:rsidRDefault="00251BE9" w:rsidP="00535928">
            <w:pPr>
              <w:spacing w:beforeAutospacing="1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5048E" w:rsidRPr="0015048E" w14:paraId="597A1EF7" w14:textId="77777777" w:rsidTr="005359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9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14:paraId="0CF380A5" w14:textId="77777777" w:rsidR="00251BE9" w:rsidRPr="0015048E" w:rsidRDefault="00251BE9" w:rsidP="00535928">
            <w:pPr>
              <w:spacing w:beforeAutospacing="1" w:after="150" w:line="259" w:lineRule="auto"/>
              <w:ind w:left="150" w:right="1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    NH White</w:t>
            </w:r>
          </w:p>
        </w:tc>
        <w:tc>
          <w:tcPr>
            <w:tcW w:w="3157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14:paraId="749AE120" w14:textId="77777777" w:rsidR="00251BE9" w:rsidRPr="0015048E" w:rsidRDefault="00251BE9" w:rsidP="00535928">
            <w:pPr>
              <w:spacing w:beforeAutospacing="1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75.3%</w:t>
            </w:r>
          </w:p>
        </w:tc>
        <w:tc>
          <w:tcPr>
            <w:tcW w:w="3157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14:paraId="74BB88C0" w14:textId="77777777" w:rsidR="00251BE9" w:rsidRPr="0015048E" w:rsidRDefault="00251BE9" w:rsidP="00535928">
            <w:pPr>
              <w:spacing w:beforeAutospacing="1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75.0%</w:t>
            </w:r>
          </w:p>
        </w:tc>
      </w:tr>
      <w:tr w:rsidR="0015048E" w:rsidRPr="0015048E" w14:paraId="43B50D4E" w14:textId="77777777" w:rsidTr="005359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9" w:type="dxa"/>
            <w:tcMar>
              <w:left w:w="105" w:type="dxa"/>
              <w:right w:w="105" w:type="dxa"/>
            </w:tcMar>
            <w:vAlign w:val="center"/>
          </w:tcPr>
          <w:p w14:paraId="3D02D541" w14:textId="77777777" w:rsidR="00251BE9" w:rsidRPr="0015048E" w:rsidRDefault="00251BE9" w:rsidP="00535928">
            <w:pPr>
              <w:spacing w:beforeAutospacing="1" w:after="150" w:line="259" w:lineRule="auto"/>
              <w:ind w:left="150" w:right="1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    NH Black</w:t>
            </w:r>
          </w:p>
        </w:tc>
        <w:tc>
          <w:tcPr>
            <w:tcW w:w="3157" w:type="dxa"/>
            <w:tcMar>
              <w:left w:w="105" w:type="dxa"/>
              <w:right w:w="105" w:type="dxa"/>
            </w:tcMar>
            <w:vAlign w:val="center"/>
          </w:tcPr>
          <w:p w14:paraId="30BBEB31" w14:textId="77777777" w:rsidR="00251BE9" w:rsidRPr="0015048E" w:rsidRDefault="00251BE9" w:rsidP="00535928">
            <w:pPr>
              <w:spacing w:beforeAutospacing="1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10.2%</w:t>
            </w:r>
          </w:p>
        </w:tc>
        <w:tc>
          <w:tcPr>
            <w:tcW w:w="3157" w:type="dxa"/>
            <w:tcMar>
              <w:left w:w="105" w:type="dxa"/>
              <w:right w:w="105" w:type="dxa"/>
            </w:tcMar>
            <w:vAlign w:val="center"/>
          </w:tcPr>
          <w:p w14:paraId="343A82B4" w14:textId="77777777" w:rsidR="00251BE9" w:rsidRPr="0015048E" w:rsidRDefault="00251BE9" w:rsidP="00535928">
            <w:pPr>
              <w:spacing w:beforeAutospacing="1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10.3%</w:t>
            </w:r>
          </w:p>
        </w:tc>
      </w:tr>
      <w:tr w:rsidR="0015048E" w:rsidRPr="0015048E" w14:paraId="12F7B03D" w14:textId="77777777" w:rsidTr="005359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9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14:paraId="13CC41FB" w14:textId="77777777" w:rsidR="00251BE9" w:rsidRPr="0015048E" w:rsidRDefault="00251BE9" w:rsidP="00535928">
            <w:pPr>
              <w:spacing w:beforeAutospacing="1" w:after="150" w:line="259" w:lineRule="auto"/>
              <w:ind w:left="150" w:right="1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    Hispanic</w:t>
            </w:r>
          </w:p>
        </w:tc>
        <w:tc>
          <w:tcPr>
            <w:tcW w:w="3157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14:paraId="1E0BE917" w14:textId="77777777" w:rsidR="00251BE9" w:rsidRPr="0015048E" w:rsidRDefault="00251BE9" w:rsidP="00535928">
            <w:pPr>
              <w:spacing w:beforeAutospacing="1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10.4%</w:t>
            </w:r>
          </w:p>
        </w:tc>
        <w:tc>
          <w:tcPr>
            <w:tcW w:w="3157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14:paraId="49F9E5F4" w14:textId="77777777" w:rsidR="00251BE9" w:rsidRPr="0015048E" w:rsidRDefault="00251BE9" w:rsidP="00535928">
            <w:pPr>
              <w:spacing w:beforeAutospacing="1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10.6%</w:t>
            </w:r>
          </w:p>
        </w:tc>
      </w:tr>
      <w:tr w:rsidR="0015048E" w:rsidRPr="0015048E" w14:paraId="1CF1C454" w14:textId="77777777" w:rsidTr="005359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9" w:type="dxa"/>
            <w:tcMar>
              <w:left w:w="105" w:type="dxa"/>
              <w:right w:w="105" w:type="dxa"/>
            </w:tcMar>
            <w:vAlign w:val="center"/>
          </w:tcPr>
          <w:p w14:paraId="4330CB88" w14:textId="77777777" w:rsidR="00251BE9" w:rsidRPr="0015048E" w:rsidRDefault="00251BE9" w:rsidP="00535928">
            <w:pPr>
              <w:spacing w:beforeAutospacing="1" w:after="150" w:line="259" w:lineRule="auto"/>
              <w:ind w:left="150" w:right="1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    Asian</w:t>
            </w:r>
          </w:p>
        </w:tc>
        <w:tc>
          <w:tcPr>
            <w:tcW w:w="3157" w:type="dxa"/>
            <w:tcMar>
              <w:left w:w="105" w:type="dxa"/>
              <w:right w:w="105" w:type="dxa"/>
            </w:tcMar>
            <w:vAlign w:val="center"/>
          </w:tcPr>
          <w:p w14:paraId="41FD0329" w14:textId="77777777" w:rsidR="00251BE9" w:rsidRPr="0015048E" w:rsidRDefault="00251BE9" w:rsidP="00535928">
            <w:pPr>
              <w:spacing w:beforeAutospacing="1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3.1%</w:t>
            </w:r>
          </w:p>
        </w:tc>
        <w:tc>
          <w:tcPr>
            <w:tcW w:w="3157" w:type="dxa"/>
            <w:tcMar>
              <w:left w:w="105" w:type="dxa"/>
              <w:right w:w="105" w:type="dxa"/>
            </w:tcMar>
            <w:vAlign w:val="center"/>
          </w:tcPr>
          <w:p w14:paraId="226F252C" w14:textId="77777777" w:rsidR="00251BE9" w:rsidRPr="0015048E" w:rsidRDefault="00251BE9" w:rsidP="00535928">
            <w:pPr>
              <w:spacing w:beforeAutospacing="1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3.1%</w:t>
            </w:r>
          </w:p>
        </w:tc>
      </w:tr>
      <w:tr w:rsidR="0015048E" w:rsidRPr="0015048E" w14:paraId="163B11C9" w14:textId="77777777" w:rsidTr="005359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9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14:paraId="02059EF7" w14:textId="77777777" w:rsidR="00251BE9" w:rsidRPr="0015048E" w:rsidRDefault="00251BE9" w:rsidP="00535928">
            <w:pPr>
              <w:spacing w:beforeAutospacing="1" w:after="150" w:line="259" w:lineRule="auto"/>
              <w:ind w:left="150" w:right="1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    AI/AN</w:t>
            </w:r>
          </w:p>
        </w:tc>
        <w:tc>
          <w:tcPr>
            <w:tcW w:w="3157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14:paraId="2CB0120B" w14:textId="77777777" w:rsidR="00251BE9" w:rsidRPr="0015048E" w:rsidRDefault="00251BE9" w:rsidP="00535928">
            <w:pPr>
              <w:spacing w:beforeAutospacing="1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0.5%</w:t>
            </w:r>
          </w:p>
        </w:tc>
        <w:tc>
          <w:tcPr>
            <w:tcW w:w="3157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14:paraId="79B0FF32" w14:textId="77777777" w:rsidR="00251BE9" w:rsidRPr="0015048E" w:rsidRDefault="00251BE9" w:rsidP="00535928">
            <w:pPr>
              <w:spacing w:beforeAutospacing="1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0.5%</w:t>
            </w:r>
          </w:p>
        </w:tc>
      </w:tr>
      <w:tr w:rsidR="0015048E" w:rsidRPr="0015048E" w14:paraId="5C6A71A2" w14:textId="77777777" w:rsidTr="005359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9" w:type="dxa"/>
            <w:tcMar>
              <w:left w:w="105" w:type="dxa"/>
              <w:right w:w="105" w:type="dxa"/>
            </w:tcMar>
            <w:vAlign w:val="center"/>
          </w:tcPr>
          <w:p w14:paraId="7325FFCB" w14:textId="77777777" w:rsidR="00251BE9" w:rsidRPr="0015048E" w:rsidRDefault="00251BE9" w:rsidP="00535928">
            <w:pPr>
              <w:spacing w:beforeAutospacing="1" w:after="150" w:line="259" w:lineRule="auto"/>
              <w:ind w:left="150" w:right="1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    Pacific Islander</w:t>
            </w:r>
          </w:p>
        </w:tc>
        <w:tc>
          <w:tcPr>
            <w:tcW w:w="3157" w:type="dxa"/>
            <w:tcMar>
              <w:left w:w="105" w:type="dxa"/>
              <w:right w:w="105" w:type="dxa"/>
            </w:tcMar>
            <w:vAlign w:val="center"/>
          </w:tcPr>
          <w:p w14:paraId="13D2FC4B" w14:textId="77777777" w:rsidR="00251BE9" w:rsidRPr="0015048E" w:rsidRDefault="00251BE9" w:rsidP="00535928">
            <w:pPr>
              <w:spacing w:beforeAutospacing="1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0.2%</w:t>
            </w:r>
          </w:p>
        </w:tc>
        <w:tc>
          <w:tcPr>
            <w:tcW w:w="3157" w:type="dxa"/>
            <w:tcMar>
              <w:left w:w="105" w:type="dxa"/>
              <w:right w:w="105" w:type="dxa"/>
            </w:tcMar>
            <w:vAlign w:val="center"/>
          </w:tcPr>
          <w:p w14:paraId="2025924E" w14:textId="77777777" w:rsidR="00251BE9" w:rsidRPr="0015048E" w:rsidRDefault="00251BE9" w:rsidP="00535928">
            <w:pPr>
              <w:spacing w:beforeAutospacing="1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0.2%</w:t>
            </w:r>
          </w:p>
        </w:tc>
      </w:tr>
      <w:tr w:rsidR="0015048E" w:rsidRPr="0015048E" w14:paraId="59718D67" w14:textId="77777777" w:rsidTr="005359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9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14:paraId="7A962FA3" w14:textId="77777777" w:rsidR="00251BE9" w:rsidRPr="0015048E" w:rsidRDefault="00251BE9" w:rsidP="00535928">
            <w:pPr>
              <w:spacing w:beforeAutospacing="1" w:after="150" w:line="259" w:lineRule="auto"/>
              <w:ind w:left="150" w:right="1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    Multi/Other</w:t>
            </w:r>
          </w:p>
        </w:tc>
        <w:tc>
          <w:tcPr>
            <w:tcW w:w="3157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14:paraId="6EAE6D9C" w14:textId="77777777" w:rsidR="00251BE9" w:rsidRPr="0015048E" w:rsidRDefault="00251BE9" w:rsidP="00535928">
            <w:pPr>
              <w:spacing w:beforeAutospacing="1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0.4%</w:t>
            </w:r>
          </w:p>
        </w:tc>
        <w:tc>
          <w:tcPr>
            <w:tcW w:w="3157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14:paraId="34AFDB01" w14:textId="77777777" w:rsidR="00251BE9" w:rsidRPr="0015048E" w:rsidRDefault="00251BE9" w:rsidP="00535928">
            <w:pPr>
              <w:spacing w:beforeAutospacing="1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0.4%</w:t>
            </w:r>
          </w:p>
        </w:tc>
      </w:tr>
      <w:tr w:rsidR="0015048E" w:rsidRPr="0015048E" w14:paraId="1816D33E" w14:textId="77777777" w:rsidTr="005359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9" w:type="dxa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744A92AA" w14:textId="77777777" w:rsidR="00251BE9" w:rsidRPr="0015048E" w:rsidRDefault="00251BE9" w:rsidP="00535928">
            <w:pPr>
              <w:spacing w:beforeAutospacing="1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3157" w:type="dxa"/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6BE97353" w14:textId="77777777" w:rsidR="00251BE9" w:rsidRPr="0015048E" w:rsidRDefault="00251BE9" w:rsidP="00535928">
            <w:pPr>
              <w:spacing w:beforeAutospacing="1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hAnsi="Times New Roman" w:cs="Times New Roman"/>
                <w:sz w:val="20"/>
                <w:szCs w:val="20"/>
              </w:rPr>
              <w:t>60 [51, 66]; (31, 72)</w:t>
            </w:r>
          </w:p>
        </w:tc>
        <w:tc>
          <w:tcPr>
            <w:tcW w:w="3157" w:type="dxa"/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75FA22D2" w14:textId="77777777" w:rsidR="00251BE9" w:rsidRPr="0015048E" w:rsidRDefault="00251BE9" w:rsidP="00535928">
            <w:pPr>
              <w:spacing w:beforeAutospacing="1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hAnsi="Times New Roman" w:cs="Times New Roman"/>
                <w:sz w:val="20"/>
                <w:szCs w:val="20"/>
              </w:rPr>
              <w:t>62 [54, 68]; (38, 73)</w:t>
            </w:r>
          </w:p>
        </w:tc>
      </w:tr>
      <w:tr w:rsidR="0015048E" w:rsidRPr="0015048E" w14:paraId="1DFB9376" w14:textId="77777777" w:rsidTr="005359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9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14:paraId="3EB2BC3A" w14:textId="77777777" w:rsidR="00251BE9" w:rsidRPr="0015048E" w:rsidRDefault="00251BE9" w:rsidP="00535928">
            <w:pPr>
              <w:spacing w:beforeAutospacing="1" w:after="150" w:line="259" w:lineRule="auto"/>
              <w:ind w:left="150" w:right="1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Airway Function Index</w:t>
            </w:r>
          </w:p>
        </w:tc>
        <w:tc>
          <w:tcPr>
            <w:tcW w:w="3157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bottom"/>
          </w:tcPr>
          <w:p w14:paraId="69EBDA94" w14:textId="77777777" w:rsidR="00251BE9" w:rsidRPr="0015048E" w:rsidRDefault="00251BE9" w:rsidP="00535928">
            <w:pPr>
              <w:spacing w:beforeAutospacing="1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hAnsi="Times New Roman" w:cs="Times New Roman"/>
                <w:sz w:val="20"/>
                <w:szCs w:val="20"/>
              </w:rPr>
              <w:t>-0.09 [-0.55, 0.47]; (-1.04, 1.40)</w:t>
            </w:r>
          </w:p>
        </w:tc>
        <w:tc>
          <w:tcPr>
            <w:tcW w:w="3157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bottom"/>
          </w:tcPr>
          <w:p w14:paraId="182D53FB" w14:textId="77777777" w:rsidR="00251BE9" w:rsidRPr="0015048E" w:rsidRDefault="00251BE9" w:rsidP="00535928">
            <w:pPr>
              <w:spacing w:beforeAutospacing="1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hAnsi="Times New Roman" w:cs="Times New Roman"/>
                <w:sz w:val="20"/>
                <w:szCs w:val="20"/>
              </w:rPr>
              <w:t>0.01 [-0.46, 0.58]; (-1.00, 1.49)</w:t>
            </w:r>
          </w:p>
        </w:tc>
      </w:tr>
      <w:tr w:rsidR="0015048E" w:rsidRPr="0015048E" w14:paraId="047E1CA6" w14:textId="77777777" w:rsidTr="005359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9" w:type="dxa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5754D016" w14:textId="77777777" w:rsidR="00251BE9" w:rsidRPr="0015048E" w:rsidRDefault="00251BE9" w:rsidP="00535928">
            <w:pPr>
              <w:spacing w:beforeAutospacing="1" w:after="150" w:line="259" w:lineRule="auto"/>
              <w:ind w:left="150" w:right="1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Oxygen Function Index</w:t>
            </w:r>
          </w:p>
        </w:tc>
        <w:tc>
          <w:tcPr>
            <w:tcW w:w="3157" w:type="dxa"/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6BBFBB00" w14:textId="77777777" w:rsidR="00251BE9" w:rsidRPr="0015048E" w:rsidRDefault="00251BE9" w:rsidP="00535928">
            <w:pPr>
              <w:spacing w:beforeAutospacing="1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hAnsi="Times New Roman" w:cs="Times New Roman"/>
                <w:sz w:val="20"/>
                <w:szCs w:val="20"/>
              </w:rPr>
              <w:t>0.03 [-0.30, 0.35]; (-1.03, 1.13)</w:t>
            </w:r>
          </w:p>
        </w:tc>
        <w:tc>
          <w:tcPr>
            <w:tcW w:w="3157" w:type="dxa"/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3575D521" w14:textId="77777777" w:rsidR="00251BE9" w:rsidRPr="0015048E" w:rsidRDefault="00251BE9" w:rsidP="00535928">
            <w:pPr>
              <w:spacing w:beforeAutospacing="1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hAnsi="Times New Roman" w:cs="Times New Roman"/>
                <w:sz w:val="20"/>
                <w:szCs w:val="20"/>
              </w:rPr>
              <w:t>0.02 [-0.33, 0.36]; (-1.07, 1.15)</w:t>
            </w:r>
          </w:p>
        </w:tc>
      </w:tr>
      <w:tr w:rsidR="0015048E" w:rsidRPr="0015048E" w14:paraId="5C2D5BF1" w14:textId="77777777" w:rsidTr="005359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9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14:paraId="751DAE9E" w14:textId="77777777" w:rsidR="00251BE9" w:rsidRPr="0015048E" w:rsidRDefault="00251BE9" w:rsidP="00535928">
            <w:pPr>
              <w:spacing w:beforeAutospacing="1" w:after="150" w:line="259" w:lineRule="auto"/>
              <w:ind w:left="150" w:right="1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Blood Type</w:t>
            </w:r>
          </w:p>
        </w:tc>
        <w:tc>
          <w:tcPr>
            <w:tcW w:w="3157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14:paraId="0EC0EAF2" w14:textId="77777777" w:rsidR="00251BE9" w:rsidRPr="0015048E" w:rsidRDefault="00251BE9" w:rsidP="00535928">
            <w:pPr>
              <w:spacing w:beforeAutospacing="1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7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14:paraId="1A021005" w14:textId="77777777" w:rsidR="00251BE9" w:rsidRPr="0015048E" w:rsidRDefault="00251BE9" w:rsidP="00535928">
            <w:pPr>
              <w:spacing w:beforeAutospacing="1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5048E" w:rsidRPr="0015048E" w14:paraId="32F03454" w14:textId="77777777" w:rsidTr="005359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9" w:type="dxa"/>
            <w:tcMar>
              <w:left w:w="105" w:type="dxa"/>
              <w:right w:w="105" w:type="dxa"/>
            </w:tcMar>
            <w:vAlign w:val="center"/>
          </w:tcPr>
          <w:p w14:paraId="532D1B5E" w14:textId="77777777" w:rsidR="00251BE9" w:rsidRPr="0015048E" w:rsidRDefault="00251BE9" w:rsidP="00535928">
            <w:pPr>
              <w:spacing w:beforeAutospacing="1" w:after="150" w:line="259" w:lineRule="auto"/>
              <w:ind w:left="150" w:right="1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    A</w:t>
            </w:r>
          </w:p>
        </w:tc>
        <w:tc>
          <w:tcPr>
            <w:tcW w:w="3157" w:type="dxa"/>
            <w:tcMar>
              <w:left w:w="105" w:type="dxa"/>
              <w:right w:w="105" w:type="dxa"/>
            </w:tcMar>
            <w:vAlign w:val="center"/>
          </w:tcPr>
          <w:p w14:paraId="047FD7CB" w14:textId="77777777" w:rsidR="00251BE9" w:rsidRPr="0015048E" w:rsidRDefault="00251BE9" w:rsidP="00535928">
            <w:pPr>
              <w:spacing w:beforeAutospacing="1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37.8%</w:t>
            </w:r>
          </w:p>
        </w:tc>
        <w:tc>
          <w:tcPr>
            <w:tcW w:w="3157" w:type="dxa"/>
            <w:tcMar>
              <w:left w:w="105" w:type="dxa"/>
              <w:right w:w="105" w:type="dxa"/>
            </w:tcMar>
            <w:vAlign w:val="center"/>
          </w:tcPr>
          <w:p w14:paraId="378636C7" w14:textId="77777777" w:rsidR="00251BE9" w:rsidRPr="0015048E" w:rsidRDefault="00251BE9" w:rsidP="00535928">
            <w:pPr>
              <w:spacing w:beforeAutospacing="1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37.6%</w:t>
            </w:r>
          </w:p>
        </w:tc>
      </w:tr>
      <w:tr w:rsidR="0015048E" w:rsidRPr="0015048E" w14:paraId="60BFB214" w14:textId="77777777" w:rsidTr="005359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9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14:paraId="441451A8" w14:textId="77777777" w:rsidR="00251BE9" w:rsidRPr="0015048E" w:rsidRDefault="00251BE9" w:rsidP="00535928">
            <w:pPr>
              <w:spacing w:beforeAutospacing="1" w:after="150" w:line="259" w:lineRule="auto"/>
              <w:ind w:left="150" w:right="1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    AB</w:t>
            </w:r>
          </w:p>
        </w:tc>
        <w:tc>
          <w:tcPr>
            <w:tcW w:w="3157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14:paraId="5A8D7D63" w14:textId="77777777" w:rsidR="00251BE9" w:rsidRPr="0015048E" w:rsidRDefault="00251BE9" w:rsidP="00535928">
            <w:pPr>
              <w:spacing w:beforeAutospacing="1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3.7%</w:t>
            </w:r>
          </w:p>
        </w:tc>
        <w:tc>
          <w:tcPr>
            <w:tcW w:w="3157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14:paraId="01101343" w14:textId="77777777" w:rsidR="00251BE9" w:rsidRPr="0015048E" w:rsidRDefault="00251BE9" w:rsidP="00535928">
            <w:pPr>
              <w:spacing w:beforeAutospacing="1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3.7%</w:t>
            </w:r>
          </w:p>
        </w:tc>
      </w:tr>
      <w:tr w:rsidR="0015048E" w:rsidRPr="0015048E" w14:paraId="500425E9" w14:textId="77777777" w:rsidTr="005359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9" w:type="dxa"/>
            <w:tcMar>
              <w:left w:w="105" w:type="dxa"/>
              <w:right w:w="105" w:type="dxa"/>
            </w:tcMar>
            <w:vAlign w:val="center"/>
          </w:tcPr>
          <w:p w14:paraId="351F80B6" w14:textId="77777777" w:rsidR="00251BE9" w:rsidRPr="0015048E" w:rsidRDefault="00251BE9" w:rsidP="00535928">
            <w:pPr>
              <w:spacing w:beforeAutospacing="1" w:after="150" w:line="259" w:lineRule="auto"/>
              <w:ind w:left="150" w:right="1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    B</w:t>
            </w:r>
          </w:p>
        </w:tc>
        <w:tc>
          <w:tcPr>
            <w:tcW w:w="3157" w:type="dxa"/>
            <w:tcMar>
              <w:left w:w="105" w:type="dxa"/>
              <w:right w:w="105" w:type="dxa"/>
            </w:tcMar>
            <w:vAlign w:val="center"/>
          </w:tcPr>
          <w:p w14:paraId="14998416" w14:textId="77777777" w:rsidR="00251BE9" w:rsidRPr="0015048E" w:rsidRDefault="00251BE9" w:rsidP="00535928">
            <w:pPr>
              <w:spacing w:beforeAutospacing="1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11.7%</w:t>
            </w:r>
          </w:p>
        </w:tc>
        <w:tc>
          <w:tcPr>
            <w:tcW w:w="3157" w:type="dxa"/>
            <w:tcMar>
              <w:left w:w="105" w:type="dxa"/>
              <w:right w:w="105" w:type="dxa"/>
            </w:tcMar>
            <w:vAlign w:val="center"/>
          </w:tcPr>
          <w:p w14:paraId="606CFBC9" w14:textId="77777777" w:rsidR="00251BE9" w:rsidRPr="0015048E" w:rsidRDefault="00251BE9" w:rsidP="00535928">
            <w:pPr>
              <w:spacing w:beforeAutospacing="1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11.7%</w:t>
            </w:r>
          </w:p>
        </w:tc>
      </w:tr>
      <w:tr w:rsidR="0015048E" w:rsidRPr="0015048E" w14:paraId="7CEC7DB6" w14:textId="77777777" w:rsidTr="005359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9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14:paraId="4A2F37F5" w14:textId="77777777" w:rsidR="00251BE9" w:rsidRPr="0015048E" w:rsidRDefault="00251BE9" w:rsidP="00535928">
            <w:pPr>
              <w:spacing w:beforeAutospacing="1" w:after="150" w:line="259" w:lineRule="auto"/>
              <w:ind w:left="150" w:right="1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    O</w:t>
            </w:r>
          </w:p>
        </w:tc>
        <w:tc>
          <w:tcPr>
            <w:tcW w:w="3157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14:paraId="10828374" w14:textId="77777777" w:rsidR="00251BE9" w:rsidRPr="0015048E" w:rsidRDefault="00251BE9" w:rsidP="00535928">
            <w:pPr>
              <w:spacing w:beforeAutospacing="1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46.8%</w:t>
            </w:r>
          </w:p>
        </w:tc>
        <w:tc>
          <w:tcPr>
            <w:tcW w:w="3157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14:paraId="79F9BD9F" w14:textId="77777777" w:rsidR="00251BE9" w:rsidRPr="0015048E" w:rsidRDefault="00251BE9" w:rsidP="00535928">
            <w:pPr>
              <w:spacing w:beforeAutospacing="1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47.0%</w:t>
            </w:r>
          </w:p>
        </w:tc>
      </w:tr>
      <w:tr w:rsidR="0015048E" w:rsidRPr="0015048E" w14:paraId="39E8D922" w14:textId="77777777" w:rsidTr="005359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9" w:type="dxa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179FA030" w14:textId="77777777" w:rsidR="00251BE9" w:rsidRPr="0015048E" w:rsidRDefault="00251BE9" w:rsidP="00535928">
            <w:pPr>
              <w:spacing w:beforeAutospacing="1" w:after="150" w:line="259" w:lineRule="auto"/>
              <w:ind w:left="150" w:right="1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Height (cm)</w:t>
            </w:r>
          </w:p>
        </w:tc>
        <w:tc>
          <w:tcPr>
            <w:tcW w:w="3157" w:type="dxa"/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61D108A8" w14:textId="77777777" w:rsidR="00251BE9" w:rsidRPr="0015048E" w:rsidRDefault="00251BE9" w:rsidP="00535928">
            <w:pPr>
              <w:spacing w:beforeAutospacing="1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hAnsi="Times New Roman" w:cs="Times New Roman"/>
                <w:sz w:val="20"/>
                <w:szCs w:val="20"/>
              </w:rPr>
              <w:t>170 [161, 177]; (152, 185)</w:t>
            </w:r>
          </w:p>
        </w:tc>
        <w:tc>
          <w:tcPr>
            <w:tcW w:w="3157" w:type="dxa"/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2B461037" w14:textId="77777777" w:rsidR="00251BE9" w:rsidRPr="0015048E" w:rsidRDefault="00251BE9" w:rsidP="00535928">
            <w:pPr>
              <w:spacing w:beforeAutospacing="1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hAnsi="Times New Roman" w:cs="Times New Roman"/>
                <w:sz w:val="20"/>
                <w:szCs w:val="20"/>
              </w:rPr>
              <w:t>170 [163, 177]; (152, 185)</w:t>
            </w:r>
          </w:p>
        </w:tc>
      </w:tr>
      <w:tr w:rsidR="0015048E" w:rsidRPr="0015048E" w14:paraId="1CDA2AD3" w14:textId="77777777" w:rsidTr="005359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9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14:paraId="34DECE4F" w14:textId="77777777" w:rsidR="00251BE9" w:rsidRPr="0015048E" w:rsidRDefault="00251BE9" w:rsidP="00535928">
            <w:pPr>
              <w:spacing w:beforeAutospacing="1" w:after="150" w:line="259" w:lineRule="auto"/>
              <w:ind w:left="150" w:right="1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Weight (kg)</w:t>
            </w:r>
          </w:p>
        </w:tc>
        <w:tc>
          <w:tcPr>
            <w:tcW w:w="3157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bottom"/>
          </w:tcPr>
          <w:p w14:paraId="629D882F" w14:textId="77777777" w:rsidR="00251BE9" w:rsidRPr="0015048E" w:rsidRDefault="00251BE9" w:rsidP="00535928">
            <w:pPr>
              <w:spacing w:beforeAutospacing="1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hAnsi="Times New Roman" w:cs="Times New Roman"/>
                <w:sz w:val="20"/>
                <w:szCs w:val="20"/>
              </w:rPr>
              <w:t>75 [64, 86]; (48, 101)</w:t>
            </w:r>
          </w:p>
        </w:tc>
        <w:tc>
          <w:tcPr>
            <w:tcW w:w="3157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bottom"/>
          </w:tcPr>
          <w:p w14:paraId="507E6AF5" w14:textId="77777777" w:rsidR="00251BE9" w:rsidRPr="0015048E" w:rsidRDefault="00251BE9" w:rsidP="00535928">
            <w:pPr>
              <w:spacing w:beforeAutospacing="1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hAnsi="Times New Roman" w:cs="Times New Roman"/>
                <w:sz w:val="20"/>
                <w:szCs w:val="20"/>
              </w:rPr>
              <w:t>76 [65, 87]; (50, 101)</w:t>
            </w:r>
          </w:p>
        </w:tc>
      </w:tr>
      <w:tr w:rsidR="0015048E" w:rsidRPr="0015048E" w14:paraId="3C02AEFE" w14:textId="77777777" w:rsidTr="005359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9" w:type="dxa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78A990C1" w14:textId="77777777" w:rsidR="00251BE9" w:rsidRPr="0015048E" w:rsidRDefault="00251BE9" w:rsidP="00535928">
            <w:pPr>
              <w:spacing w:beforeAutospacing="1" w:after="150" w:line="259" w:lineRule="auto"/>
              <w:ind w:left="150" w:right="1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BMI (km/m</w:t>
            </w: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57" w:type="dxa"/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1C232D7B" w14:textId="77777777" w:rsidR="00251BE9" w:rsidRPr="0015048E" w:rsidRDefault="00251BE9" w:rsidP="00535928">
            <w:pPr>
              <w:spacing w:beforeAutospacing="1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hAnsi="Times New Roman" w:cs="Times New Roman"/>
                <w:sz w:val="20"/>
                <w:szCs w:val="20"/>
              </w:rPr>
              <w:t>26.0 [22.7, 29.3]; (18.1, 34.2)</w:t>
            </w:r>
          </w:p>
        </w:tc>
        <w:tc>
          <w:tcPr>
            <w:tcW w:w="3157" w:type="dxa"/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0C949AC8" w14:textId="77777777" w:rsidR="00251BE9" w:rsidRPr="0015048E" w:rsidRDefault="00251BE9" w:rsidP="00535928">
            <w:pPr>
              <w:spacing w:beforeAutospacing="1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hAnsi="Times New Roman" w:cs="Times New Roman"/>
                <w:sz w:val="20"/>
                <w:szCs w:val="20"/>
              </w:rPr>
              <w:t>26.4 [23.2, 29.6]; (18.6, 34.4)</w:t>
            </w:r>
          </w:p>
        </w:tc>
      </w:tr>
      <w:tr w:rsidR="0015048E" w:rsidRPr="0015048E" w14:paraId="04B4608F" w14:textId="77777777" w:rsidTr="005359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9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14:paraId="4E0012ED" w14:textId="77777777" w:rsidR="00251BE9" w:rsidRPr="0015048E" w:rsidRDefault="00251BE9" w:rsidP="00535928">
            <w:pPr>
              <w:spacing w:beforeAutospacing="1" w:after="150" w:line="259" w:lineRule="auto"/>
              <w:ind w:left="150" w:right="1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3157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14:paraId="73E2E0F7" w14:textId="77777777" w:rsidR="00251BE9" w:rsidRPr="0015048E" w:rsidRDefault="00251BE9" w:rsidP="00535928">
            <w:pPr>
              <w:spacing w:beforeAutospacing="1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21.2%</w:t>
            </w:r>
          </w:p>
        </w:tc>
        <w:tc>
          <w:tcPr>
            <w:tcW w:w="3157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14:paraId="61DD5FE3" w14:textId="77777777" w:rsidR="00251BE9" w:rsidRPr="0015048E" w:rsidRDefault="00251BE9" w:rsidP="00535928">
            <w:pPr>
              <w:spacing w:beforeAutospacing="1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20.1%</w:t>
            </w:r>
          </w:p>
        </w:tc>
      </w:tr>
      <w:tr w:rsidR="0015048E" w:rsidRPr="0015048E" w14:paraId="6935B7AF" w14:textId="77777777" w:rsidTr="005359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9" w:type="dxa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16E9004E" w14:textId="77777777" w:rsidR="00251BE9" w:rsidRPr="0015048E" w:rsidRDefault="00251BE9" w:rsidP="00535928">
            <w:pPr>
              <w:spacing w:beforeAutospacing="1" w:after="150" w:line="259" w:lineRule="auto"/>
              <w:ind w:left="150" w:right="1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Respiratory Support Cluster</w:t>
            </w:r>
          </w:p>
        </w:tc>
        <w:tc>
          <w:tcPr>
            <w:tcW w:w="3157" w:type="dxa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03BD6637" w14:textId="77777777" w:rsidR="00251BE9" w:rsidRPr="0015048E" w:rsidRDefault="00251BE9" w:rsidP="00535928">
            <w:pPr>
              <w:spacing w:beforeAutospacing="1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7" w:type="dxa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1406F019" w14:textId="77777777" w:rsidR="00251BE9" w:rsidRPr="0015048E" w:rsidRDefault="00251BE9" w:rsidP="00535928">
            <w:pPr>
              <w:spacing w:beforeAutospacing="1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5048E" w:rsidRPr="0015048E" w14:paraId="6812CC80" w14:textId="77777777" w:rsidTr="005359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9" w:type="dxa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4CD4B527" w14:textId="77777777" w:rsidR="00251BE9" w:rsidRPr="0015048E" w:rsidRDefault="00251BE9" w:rsidP="00535928">
            <w:pPr>
              <w:spacing w:beforeAutospacing="1" w:after="150" w:line="259" w:lineRule="auto"/>
              <w:ind w:left="150" w:right="1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    1</w:t>
            </w:r>
          </w:p>
        </w:tc>
        <w:tc>
          <w:tcPr>
            <w:tcW w:w="3157" w:type="dxa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17366752" w14:textId="77777777" w:rsidR="00251BE9" w:rsidRPr="0015048E" w:rsidRDefault="00251BE9" w:rsidP="00535928">
            <w:pPr>
              <w:spacing w:beforeAutospacing="1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14.7%</w:t>
            </w:r>
          </w:p>
        </w:tc>
        <w:tc>
          <w:tcPr>
            <w:tcW w:w="3157" w:type="dxa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1D267993" w14:textId="77777777" w:rsidR="00251BE9" w:rsidRPr="0015048E" w:rsidRDefault="00251BE9" w:rsidP="00535928">
            <w:pPr>
              <w:spacing w:beforeAutospacing="1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14.1%</w:t>
            </w:r>
          </w:p>
        </w:tc>
      </w:tr>
      <w:tr w:rsidR="0015048E" w:rsidRPr="0015048E" w14:paraId="04FACB5A" w14:textId="77777777" w:rsidTr="005359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9" w:type="dxa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343C2B02" w14:textId="77777777" w:rsidR="00251BE9" w:rsidRPr="0015048E" w:rsidRDefault="00251BE9" w:rsidP="00535928">
            <w:pPr>
              <w:spacing w:beforeAutospacing="1" w:after="150" w:line="259" w:lineRule="auto"/>
              <w:ind w:left="150" w:right="1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    2</w:t>
            </w:r>
          </w:p>
        </w:tc>
        <w:tc>
          <w:tcPr>
            <w:tcW w:w="3157" w:type="dxa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034AC3C5" w14:textId="77777777" w:rsidR="00251BE9" w:rsidRPr="0015048E" w:rsidRDefault="00251BE9" w:rsidP="00535928">
            <w:pPr>
              <w:spacing w:beforeAutospacing="1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66.8%</w:t>
            </w:r>
          </w:p>
        </w:tc>
        <w:tc>
          <w:tcPr>
            <w:tcW w:w="3157" w:type="dxa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66452073" w14:textId="77777777" w:rsidR="00251BE9" w:rsidRPr="0015048E" w:rsidRDefault="00251BE9" w:rsidP="00535928">
            <w:pPr>
              <w:spacing w:beforeAutospacing="1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68.3%</w:t>
            </w:r>
          </w:p>
        </w:tc>
      </w:tr>
      <w:tr w:rsidR="0015048E" w:rsidRPr="0015048E" w14:paraId="598D4DF2" w14:textId="77777777" w:rsidTr="005359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9" w:type="dxa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2457F192" w14:textId="77777777" w:rsidR="00251BE9" w:rsidRPr="0015048E" w:rsidRDefault="00251BE9" w:rsidP="00535928">
            <w:pPr>
              <w:spacing w:beforeAutospacing="1" w:after="150" w:line="259" w:lineRule="auto"/>
              <w:ind w:left="150" w:right="1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    3</w:t>
            </w:r>
          </w:p>
        </w:tc>
        <w:tc>
          <w:tcPr>
            <w:tcW w:w="3157" w:type="dxa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5CDB3884" w14:textId="77777777" w:rsidR="00251BE9" w:rsidRPr="0015048E" w:rsidRDefault="00251BE9" w:rsidP="00535928">
            <w:pPr>
              <w:spacing w:beforeAutospacing="1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15.1%</w:t>
            </w:r>
          </w:p>
        </w:tc>
        <w:tc>
          <w:tcPr>
            <w:tcW w:w="3157" w:type="dxa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61140EEC" w14:textId="77777777" w:rsidR="00251BE9" w:rsidRPr="0015048E" w:rsidRDefault="00251BE9" w:rsidP="00535928">
            <w:pPr>
              <w:spacing w:beforeAutospacing="1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14.2%</w:t>
            </w:r>
          </w:p>
        </w:tc>
      </w:tr>
      <w:tr w:rsidR="0015048E" w:rsidRPr="0015048E" w14:paraId="7BEAFD8D" w14:textId="77777777" w:rsidTr="005359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9" w:type="dxa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1CF4316E" w14:textId="77777777" w:rsidR="00251BE9" w:rsidRPr="0015048E" w:rsidRDefault="00251BE9" w:rsidP="00535928">
            <w:pPr>
              <w:spacing w:beforeAutospacing="1" w:after="150" w:line="259" w:lineRule="auto"/>
              <w:ind w:left="150" w:right="1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    4</w:t>
            </w:r>
          </w:p>
        </w:tc>
        <w:tc>
          <w:tcPr>
            <w:tcW w:w="3157" w:type="dxa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5F190DBE" w14:textId="77777777" w:rsidR="00251BE9" w:rsidRPr="0015048E" w:rsidRDefault="00251BE9" w:rsidP="00535928">
            <w:pPr>
              <w:spacing w:beforeAutospacing="1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3.4%</w:t>
            </w:r>
          </w:p>
        </w:tc>
        <w:tc>
          <w:tcPr>
            <w:tcW w:w="3157" w:type="dxa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5F31287C" w14:textId="77777777" w:rsidR="00251BE9" w:rsidRPr="0015048E" w:rsidRDefault="00251BE9" w:rsidP="00535928">
            <w:pPr>
              <w:spacing w:beforeAutospacing="1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3.4%</w:t>
            </w:r>
          </w:p>
        </w:tc>
      </w:tr>
      <w:tr w:rsidR="0015048E" w:rsidRPr="0015048E" w14:paraId="268E8842" w14:textId="77777777" w:rsidTr="005359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9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14:paraId="010E08A1" w14:textId="77777777" w:rsidR="00251BE9" w:rsidRPr="0015048E" w:rsidRDefault="00251BE9" w:rsidP="00535928">
            <w:pPr>
              <w:spacing w:beforeAutospacing="1" w:after="150" w:line="259" w:lineRule="auto"/>
              <w:ind w:left="150" w:right="1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Surgical Type Preference</w:t>
            </w:r>
          </w:p>
        </w:tc>
        <w:tc>
          <w:tcPr>
            <w:tcW w:w="3157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14:paraId="126DCC74" w14:textId="77777777" w:rsidR="00251BE9" w:rsidRPr="0015048E" w:rsidRDefault="00251BE9" w:rsidP="00535928">
            <w:pPr>
              <w:spacing w:beforeAutospacing="1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7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14:paraId="194927F4" w14:textId="77777777" w:rsidR="00251BE9" w:rsidRPr="0015048E" w:rsidRDefault="00251BE9" w:rsidP="00535928">
            <w:pPr>
              <w:spacing w:beforeAutospacing="1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5048E" w:rsidRPr="0015048E" w14:paraId="5BDDC86C" w14:textId="77777777" w:rsidTr="005359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9" w:type="dxa"/>
            <w:tcMar>
              <w:left w:w="105" w:type="dxa"/>
              <w:right w:w="105" w:type="dxa"/>
            </w:tcMar>
            <w:vAlign w:val="center"/>
          </w:tcPr>
          <w:p w14:paraId="450E082E" w14:textId="77777777" w:rsidR="00251BE9" w:rsidRPr="0015048E" w:rsidRDefault="00251BE9" w:rsidP="00535928">
            <w:pPr>
              <w:spacing w:beforeAutospacing="1" w:after="150" w:line="259" w:lineRule="auto"/>
              <w:ind w:left="150" w:right="1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    Double</w:t>
            </w:r>
          </w:p>
        </w:tc>
        <w:tc>
          <w:tcPr>
            <w:tcW w:w="3157" w:type="dxa"/>
            <w:tcMar>
              <w:left w:w="105" w:type="dxa"/>
              <w:right w:w="105" w:type="dxa"/>
            </w:tcMar>
            <w:vAlign w:val="center"/>
          </w:tcPr>
          <w:p w14:paraId="465CB7BF" w14:textId="77777777" w:rsidR="00251BE9" w:rsidRPr="0015048E" w:rsidRDefault="00251BE9" w:rsidP="00535928">
            <w:pPr>
              <w:spacing w:beforeAutospacing="1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59.2%</w:t>
            </w:r>
          </w:p>
        </w:tc>
        <w:tc>
          <w:tcPr>
            <w:tcW w:w="3157" w:type="dxa"/>
            <w:tcMar>
              <w:left w:w="105" w:type="dxa"/>
              <w:right w:w="105" w:type="dxa"/>
            </w:tcMar>
            <w:vAlign w:val="center"/>
          </w:tcPr>
          <w:p w14:paraId="6E01F340" w14:textId="77777777" w:rsidR="00251BE9" w:rsidRPr="0015048E" w:rsidRDefault="00251BE9" w:rsidP="00535928">
            <w:pPr>
              <w:spacing w:beforeAutospacing="1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57.6%</w:t>
            </w:r>
          </w:p>
        </w:tc>
      </w:tr>
      <w:tr w:rsidR="0015048E" w:rsidRPr="0015048E" w14:paraId="340C911F" w14:textId="77777777" w:rsidTr="005359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9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14:paraId="665EBFE8" w14:textId="77777777" w:rsidR="00251BE9" w:rsidRPr="0015048E" w:rsidRDefault="00251BE9" w:rsidP="00535928">
            <w:pPr>
              <w:spacing w:beforeAutospacing="1" w:after="150" w:line="259" w:lineRule="auto"/>
              <w:ind w:left="150" w:right="1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    Either</w:t>
            </w:r>
          </w:p>
        </w:tc>
        <w:tc>
          <w:tcPr>
            <w:tcW w:w="3157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14:paraId="5BF51DF7" w14:textId="77777777" w:rsidR="00251BE9" w:rsidRPr="0015048E" w:rsidRDefault="00251BE9" w:rsidP="00535928">
            <w:pPr>
              <w:spacing w:beforeAutospacing="1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29.2%</w:t>
            </w:r>
          </w:p>
        </w:tc>
        <w:tc>
          <w:tcPr>
            <w:tcW w:w="3157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14:paraId="658B8224" w14:textId="77777777" w:rsidR="00251BE9" w:rsidRPr="0015048E" w:rsidRDefault="00251BE9" w:rsidP="00535928">
            <w:pPr>
              <w:spacing w:beforeAutospacing="1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30.2%</w:t>
            </w:r>
          </w:p>
        </w:tc>
      </w:tr>
      <w:tr w:rsidR="0015048E" w:rsidRPr="0015048E" w14:paraId="1AF94FBE" w14:textId="77777777" w:rsidTr="005359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9" w:type="dxa"/>
            <w:tcMar>
              <w:left w:w="105" w:type="dxa"/>
              <w:right w:w="105" w:type="dxa"/>
            </w:tcMar>
            <w:vAlign w:val="center"/>
          </w:tcPr>
          <w:p w14:paraId="61281745" w14:textId="77777777" w:rsidR="00251BE9" w:rsidRPr="0015048E" w:rsidRDefault="00251BE9" w:rsidP="00535928">
            <w:pPr>
              <w:spacing w:beforeAutospacing="1" w:after="150" w:line="259" w:lineRule="auto"/>
              <w:ind w:left="150" w:right="1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    Single</w:t>
            </w:r>
          </w:p>
        </w:tc>
        <w:tc>
          <w:tcPr>
            <w:tcW w:w="3157" w:type="dxa"/>
            <w:tcMar>
              <w:left w:w="105" w:type="dxa"/>
              <w:right w:w="105" w:type="dxa"/>
            </w:tcMar>
            <w:vAlign w:val="center"/>
          </w:tcPr>
          <w:p w14:paraId="5A119712" w14:textId="77777777" w:rsidR="00251BE9" w:rsidRPr="0015048E" w:rsidRDefault="00251BE9" w:rsidP="00535928">
            <w:pPr>
              <w:spacing w:beforeAutospacing="1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11.6%</w:t>
            </w:r>
          </w:p>
        </w:tc>
        <w:tc>
          <w:tcPr>
            <w:tcW w:w="3157" w:type="dxa"/>
            <w:tcMar>
              <w:left w:w="105" w:type="dxa"/>
              <w:right w:w="105" w:type="dxa"/>
            </w:tcMar>
            <w:vAlign w:val="center"/>
          </w:tcPr>
          <w:p w14:paraId="6FDD61AE" w14:textId="77777777" w:rsidR="00251BE9" w:rsidRPr="0015048E" w:rsidRDefault="00251BE9" w:rsidP="00535928">
            <w:pPr>
              <w:spacing w:beforeAutospacing="1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12.2%</w:t>
            </w:r>
          </w:p>
        </w:tc>
      </w:tr>
      <w:tr w:rsidR="0015048E" w:rsidRPr="0015048E" w14:paraId="726AA952" w14:textId="77777777" w:rsidTr="005359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9" w:type="dxa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6974E57E" w14:textId="77777777" w:rsidR="00251BE9" w:rsidRPr="0015048E" w:rsidRDefault="00251BE9" w:rsidP="00535928">
            <w:pPr>
              <w:spacing w:beforeAutospacing="1" w:after="150" w:line="259" w:lineRule="auto"/>
              <w:ind w:left="150" w:right="1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FEV</w:t>
            </w: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3157" w:type="dxa"/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4494F8D3" w14:textId="77777777" w:rsidR="00251BE9" w:rsidRPr="0015048E" w:rsidRDefault="00251BE9" w:rsidP="00535928">
            <w:pPr>
              <w:spacing w:beforeAutospacing="1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hAnsi="Times New Roman" w:cs="Times New Roman"/>
                <w:sz w:val="20"/>
                <w:szCs w:val="20"/>
              </w:rPr>
              <w:t>39 [26, 54]; (14, 77)</w:t>
            </w:r>
          </w:p>
        </w:tc>
        <w:tc>
          <w:tcPr>
            <w:tcW w:w="3157" w:type="dxa"/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221A9FA1" w14:textId="77777777" w:rsidR="00251BE9" w:rsidRPr="0015048E" w:rsidRDefault="00251BE9" w:rsidP="00535928">
            <w:pPr>
              <w:spacing w:beforeAutospacing="1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hAnsi="Times New Roman" w:cs="Times New Roman"/>
                <w:sz w:val="20"/>
                <w:szCs w:val="20"/>
              </w:rPr>
              <w:t>42 [29, 57]; (15, 79)</w:t>
            </w:r>
          </w:p>
        </w:tc>
      </w:tr>
      <w:tr w:rsidR="0015048E" w:rsidRPr="0015048E" w14:paraId="34AB821C" w14:textId="77777777" w:rsidTr="005359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9" w:type="dxa"/>
            <w:tcMar>
              <w:left w:w="105" w:type="dxa"/>
              <w:right w:w="105" w:type="dxa"/>
            </w:tcMar>
            <w:vAlign w:val="center"/>
          </w:tcPr>
          <w:p w14:paraId="00EE93B9" w14:textId="77777777" w:rsidR="00251BE9" w:rsidRPr="0015048E" w:rsidRDefault="00251BE9" w:rsidP="00535928">
            <w:pPr>
              <w:spacing w:beforeAutospacing="1" w:after="150" w:line="259" w:lineRule="auto"/>
              <w:ind w:left="150" w:right="1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FVC (%)</w:t>
            </w:r>
          </w:p>
        </w:tc>
        <w:tc>
          <w:tcPr>
            <w:tcW w:w="3157" w:type="dxa"/>
            <w:tcMar>
              <w:left w:w="105" w:type="dxa"/>
              <w:right w:w="105" w:type="dxa"/>
            </w:tcMar>
            <w:vAlign w:val="bottom"/>
          </w:tcPr>
          <w:p w14:paraId="5BA5C718" w14:textId="77777777" w:rsidR="00251BE9" w:rsidRPr="0015048E" w:rsidRDefault="00251BE9" w:rsidP="00535928">
            <w:pPr>
              <w:spacing w:beforeAutospacing="1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hAnsi="Times New Roman" w:cs="Times New Roman"/>
                <w:sz w:val="20"/>
                <w:szCs w:val="20"/>
              </w:rPr>
              <w:t>49 [37, 61]; (22, 80)</w:t>
            </w:r>
          </w:p>
        </w:tc>
        <w:tc>
          <w:tcPr>
            <w:tcW w:w="3157" w:type="dxa"/>
            <w:tcMar>
              <w:left w:w="105" w:type="dxa"/>
              <w:right w:w="105" w:type="dxa"/>
            </w:tcMar>
            <w:vAlign w:val="bottom"/>
          </w:tcPr>
          <w:p w14:paraId="01D3C7FA" w14:textId="77777777" w:rsidR="00251BE9" w:rsidRPr="0015048E" w:rsidRDefault="00251BE9" w:rsidP="00535928">
            <w:pPr>
              <w:spacing w:beforeAutospacing="1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hAnsi="Times New Roman" w:cs="Times New Roman"/>
                <w:sz w:val="20"/>
                <w:szCs w:val="20"/>
              </w:rPr>
              <w:t>49 [37, 61]; (21, 81)</w:t>
            </w:r>
          </w:p>
        </w:tc>
      </w:tr>
      <w:tr w:rsidR="0015048E" w:rsidRPr="0015048E" w14:paraId="37E17E6D" w14:textId="77777777" w:rsidTr="005359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9" w:type="dxa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32AB402C" w14:textId="77777777" w:rsidR="00251BE9" w:rsidRPr="0015048E" w:rsidRDefault="00251BE9" w:rsidP="00535928">
            <w:pPr>
              <w:spacing w:beforeAutospacing="1" w:after="150" w:line="259" w:lineRule="auto"/>
              <w:ind w:left="150" w:right="1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pCO</w:t>
            </w: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157" w:type="dxa"/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6EC993D9" w14:textId="77777777" w:rsidR="00251BE9" w:rsidRPr="0015048E" w:rsidRDefault="00251BE9" w:rsidP="00535928">
            <w:pPr>
              <w:spacing w:beforeAutospacing="1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hAnsi="Times New Roman" w:cs="Times New Roman"/>
                <w:sz w:val="20"/>
                <w:szCs w:val="20"/>
              </w:rPr>
              <w:t>45 [39, 52]; (32, 69)</w:t>
            </w:r>
          </w:p>
        </w:tc>
        <w:tc>
          <w:tcPr>
            <w:tcW w:w="3157" w:type="dxa"/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4639F10E" w14:textId="77777777" w:rsidR="00251BE9" w:rsidRPr="0015048E" w:rsidRDefault="00251BE9" w:rsidP="00535928">
            <w:pPr>
              <w:spacing w:beforeAutospacing="1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hAnsi="Times New Roman" w:cs="Times New Roman"/>
                <w:sz w:val="20"/>
                <w:szCs w:val="20"/>
              </w:rPr>
              <w:t>44 [38, 51]; (32, 68)</w:t>
            </w:r>
          </w:p>
        </w:tc>
      </w:tr>
      <w:tr w:rsidR="0015048E" w:rsidRPr="0015048E" w14:paraId="217546CF" w14:textId="77777777" w:rsidTr="005359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9" w:type="dxa"/>
            <w:tcMar>
              <w:left w:w="105" w:type="dxa"/>
              <w:right w:w="105" w:type="dxa"/>
            </w:tcMar>
            <w:vAlign w:val="center"/>
          </w:tcPr>
          <w:p w14:paraId="60BBFB5B" w14:textId="77777777" w:rsidR="00251BE9" w:rsidRPr="0015048E" w:rsidRDefault="00251BE9" w:rsidP="00535928">
            <w:pPr>
              <w:spacing w:beforeAutospacing="1" w:after="150" w:line="259" w:lineRule="auto"/>
              <w:ind w:left="150" w:right="1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P/F ratio</w:t>
            </w:r>
          </w:p>
        </w:tc>
        <w:tc>
          <w:tcPr>
            <w:tcW w:w="3157" w:type="dxa"/>
            <w:tcMar>
              <w:left w:w="105" w:type="dxa"/>
              <w:right w:w="105" w:type="dxa"/>
            </w:tcMar>
            <w:vAlign w:val="bottom"/>
          </w:tcPr>
          <w:p w14:paraId="26A6B125" w14:textId="77777777" w:rsidR="00251BE9" w:rsidRPr="0015048E" w:rsidRDefault="00251BE9" w:rsidP="00535928">
            <w:pPr>
              <w:spacing w:beforeAutospacing="1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hAnsi="Times New Roman" w:cs="Times New Roman"/>
                <w:sz w:val="20"/>
                <w:szCs w:val="20"/>
              </w:rPr>
              <w:t>275 [222, 333]; (131, 478)</w:t>
            </w:r>
          </w:p>
        </w:tc>
        <w:tc>
          <w:tcPr>
            <w:tcW w:w="3157" w:type="dxa"/>
            <w:tcMar>
              <w:left w:w="105" w:type="dxa"/>
              <w:right w:w="105" w:type="dxa"/>
            </w:tcMar>
            <w:vAlign w:val="bottom"/>
          </w:tcPr>
          <w:p w14:paraId="63E69F2C" w14:textId="77777777" w:rsidR="00251BE9" w:rsidRPr="0015048E" w:rsidRDefault="00251BE9" w:rsidP="00535928">
            <w:pPr>
              <w:spacing w:beforeAutospacing="1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hAnsi="Times New Roman" w:cs="Times New Roman"/>
                <w:sz w:val="20"/>
                <w:szCs w:val="20"/>
              </w:rPr>
              <w:t>274 [219, 335]; (128, 483)</w:t>
            </w:r>
          </w:p>
        </w:tc>
      </w:tr>
      <w:tr w:rsidR="0015048E" w:rsidRPr="0015048E" w14:paraId="1BEF3C85" w14:textId="77777777" w:rsidTr="005359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9" w:type="dxa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2B2A354A" w14:textId="77777777" w:rsidR="00251BE9" w:rsidRPr="0015048E" w:rsidRDefault="00251BE9" w:rsidP="00535928">
            <w:pPr>
              <w:spacing w:beforeAutospacing="1" w:after="150" w:line="259" w:lineRule="auto"/>
              <w:ind w:left="150" w:right="1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pO</w:t>
            </w: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157" w:type="dxa"/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0D4B134E" w14:textId="77777777" w:rsidR="00251BE9" w:rsidRPr="0015048E" w:rsidRDefault="00251BE9" w:rsidP="00535928">
            <w:pPr>
              <w:spacing w:beforeAutospacing="1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hAnsi="Times New Roman" w:cs="Times New Roman"/>
                <w:sz w:val="20"/>
                <w:szCs w:val="20"/>
              </w:rPr>
              <w:t>68 [56, 86]; (44, 146)</w:t>
            </w:r>
          </w:p>
        </w:tc>
        <w:tc>
          <w:tcPr>
            <w:tcW w:w="3157" w:type="dxa"/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14304C63" w14:textId="77777777" w:rsidR="00251BE9" w:rsidRPr="0015048E" w:rsidRDefault="00251BE9" w:rsidP="00535928">
            <w:pPr>
              <w:spacing w:beforeAutospacing="1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hAnsi="Times New Roman" w:cs="Times New Roman"/>
                <w:sz w:val="20"/>
                <w:szCs w:val="20"/>
              </w:rPr>
              <w:t>68 [56, 86]; (44, 147)</w:t>
            </w:r>
          </w:p>
        </w:tc>
      </w:tr>
      <w:tr w:rsidR="0015048E" w:rsidRPr="0015048E" w14:paraId="1EC5749B" w14:textId="77777777" w:rsidTr="005359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9" w:type="dxa"/>
            <w:tcMar>
              <w:left w:w="105" w:type="dxa"/>
              <w:right w:w="105" w:type="dxa"/>
            </w:tcMar>
            <w:vAlign w:val="center"/>
          </w:tcPr>
          <w:p w14:paraId="43F189E4" w14:textId="77777777" w:rsidR="00251BE9" w:rsidRPr="0015048E" w:rsidRDefault="00251BE9" w:rsidP="00535928">
            <w:pPr>
              <w:spacing w:beforeAutospacing="1" w:after="150" w:line="259" w:lineRule="auto"/>
              <w:ind w:left="150" w:right="1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Mean PAP</w:t>
            </w:r>
          </w:p>
        </w:tc>
        <w:tc>
          <w:tcPr>
            <w:tcW w:w="3157" w:type="dxa"/>
            <w:tcMar>
              <w:left w:w="105" w:type="dxa"/>
              <w:right w:w="105" w:type="dxa"/>
            </w:tcMar>
            <w:vAlign w:val="bottom"/>
          </w:tcPr>
          <w:p w14:paraId="2443C5EC" w14:textId="77777777" w:rsidR="00251BE9" w:rsidRPr="0015048E" w:rsidRDefault="00251BE9" w:rsidP="00535928">
            <w:pPr>
              <w:spacing w:beforeAutospacing="1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hAnsi="Times New Roman" w:cs="Times New Roman"/>
                <w:sz w:val="20"/>
                <w:szCs w:val="20"/>
              </w:rPr>
              <w:t>25 [20, 33]; (14, 48)</w:t>
            </w:r>
          </w:p>
        </w:tc>
        <w:tc>
          <w:tcPr>
            <w:tcW w:w="3157" w:type="dxa"/>
            <w:tcMar>
              <w:left w:w="105" w:type="dxa"/>
              <w:right w:w="105" w:type="dxa"/>
            </w:tcMar>
            <w:vAlign w:val="bottom"/>
          </w:tcPr>
          <w:p w14:paraId="570CBD42" w14:textId="77777777" w:rsidR="00251BE9" w:rsidRPr="0015048E" w:rsidRDefault="00251BE9" w:rsidP="00535928">
            <w:pPr>
              <w:spacing w:beforeAutospacing="1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hAnsi="Times New Roman" w:cs="Times New Roman"/>
                <w:sz w:val="20"/>
                <w:szCs w:val="20"/>
              </w:rPr>
              <w:t>26 [20, 33]; (14, 50)</w:t>
            </w:r>
          </w:p>
        </w:tc>
      </w:tr>
      <w:tr w:rsidR="0015048E" w:rsidRPr="0015048E" w14:paraId="4A162239" w14:textId="77777777" w:rsidTr="005359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9" w:type="dxa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181719CE" w14:textId="77777777" w:rsidR="00251BE9" w:rsidRPr="0015048E" w:rsidRDefault="00251BE9" w:rsidP="00535928">
            <w:pPr>
              <w:spacing w:beforeAutospacing="1" w:after="150" w:line="259" w:lineRule="auto"/>
              <w:ind w:left="150" w:right="1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Supplemental Oxygen</w:t>
            </w:r>
          </w:p>
        </w:tc>
        <w:tc>
          <w:tcPr>
            <w:tcW w:w="3157" w:type="dxa"/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4945AFDA" w14:textId="77777777" w:rsidR="00251BE9" w:rsidRPr="0015048E" w:rsidRDefault="00251BE9" w:rsidP="00535928">
            <w:pPr>
              <w:spacing w:beforeAutospacing="1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hAnsi="Times New Roman" w:cs="Times New Roman"/>
                <w:sz w:val="20"/>
                <w:szCs w:val="20"/>
              </w:rPr>
              <w:t>4 [3, 7]; (2, 26)</w:t>
            </w:r>
          </w:p>
        </w:tc>
        <w:tc>
          <w:tcPr>
            <w:tcW w:w="3157" w:type="dxa"/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11782AFF" w14:textId="77777777" w:rsidR="00251BE9" w:rsidRPr="0015048E" w:rsidRDefault="00251BE9" w:rsidP="00535928">
            <w:pPr>
              <w:spacing w:beforeAutospacing="1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hAnsi="Times New Roman" w:cs="Times New Roman"/>
                <w:sz w:val="20"/>
                <w:szCs w:val="20"/>
              </w:rPr>
              <w:t>4 [3, 8]; (2, 26)</w:t>
            </w:r>
          </w:p>
        </w:tc>
      </w:tr>
      <w:tr w:rsidR="0015048E" w:rsidRPr="0015048E" w14:paraId="675EF0AA" w14:textId="77777777" w:rsidTr="005359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9" w:type="dxa"/>
            <w:tcMar>
              <w:left w:w="105" w:type="dxa"/>
              <w:right w:w="105" w:type="dxa"/>
            </w:tcMar>
            <w:vAlign w:val="center"/>
          </w:tcPr>
          <w:p w14:paraId="4E2BB747" w14:textId="77777777" w:rsidR="00251BE9" w:rsidRPr="0015048E" w:rsidRDefault="00251BE9" w:rsidP="00535928">
            <w:pPr>
              <w:spacing w:beforeAutospacing="1" w:after="150" w:line="259" w:lineRule="auto"/>
              <w:ind w:left="150" w:right="1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Oxygen Frequency</w:t>
            </w:r>
          </w:p>
        </w:tc>
        <w:tc>
          <w:tcPr>
            <w:tcW w:w="3157" w:type="dxa"/>
            <w:tcMar>
              <w:left w:w="105" w:type="dxa"/>
              <w:right w:w="105" w:type="dxa"/>
            </w:tcMar>
            <w:vAlign w:val="center"/>
          </w:tcPr>
          <w:p w14:paraId="7E22FF13" w14:textId="77777777" w:rsidR="00251BE9" w:rsidRPr="0015048E" w:rsidRDefault="00251BE9" w:rsidP="00535928">
            <w:pPr>
              <w:spacing w:beforeAutospacing="1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7" w:type="dxa"/>
            <w:tcMar>
              <w:left w:w="105" w:type="dxa"/>
              <w:right w:w="105" w:type="dxa"/>
            </w:tcMar>
            <w:vAlign w:val="center"/>
          </w:tcPr>
          <w:p w14:paraId="1FA06567" w14:textId="77777777" w:rsidR="00251BE9" w:rsidRPr="0015048E" w:rsidRDefault="00251BE9" w:rsidP="00535928">
            <w:pPr>
              <w:spacing w:beforeAutospacing="1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5048E" w:rsidRPr="0015048E" w14:paraId="04637D5A" w14:textId="77777777" w:rsidTr="005359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9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14:paraId="40439834" w14:textId="77777777" w:rsidR="00251BE9" w:rsidRPr="0015048E" w:rsidRDefault="00251BE9" w:rsidP="00535928">
            <w:pPr>
              <w:spacing w:beforeAutospacing="1" w:after="150" w:line="259" w:lineRule="auto"/>
              <w:ind w:left="150" w:right="1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    At Rest</w:t>
            </w:r>
          </w:p>
        </w:tc>
        <w:tc>
          <w:tcPr>
            <w:tcW w:w="3157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14:paraId="7C32D2B0" w14:textId="77777777" w:rsidR="00251BE9" w:rsidRPr="0015048E" w:rsidRDefault="00251BE9" w:rsidP="00535928">
            <w:pPr>
              <w:spacing w:beforeAutospacing="1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85.3%</w:t>
            </w:r>
          </w:p>
        </w:tc>
        <w:tc>
          <w:tcPr>
            <w:tcW w:w="3157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14:paraId="44C994EF" w14:textId="77777777" w:rsidR="00251BE9" w:rsidRPr="0015048E" w:rsidRDefault="00251BE9" w:rsidP="00535928">
            <w:pPr>
              <w:spacing w:beforeAutospacing="1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85.9%</w:t>
            </w:r>
          </w:p>
        </w:tc>
      </w:tr>
      <w:tr w:rsidR="0015048E" w:rsidRPr="0015048E" w14:paraId="646FD1AE" w14:textId="77777777" w:rsidTr="005359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9" w:type="dxa"/>
            <w:tcMar>
              <w:left w:w="105" w:type="dxa"/>
              <w:right w:w="105" w:type="dxa"/>
            </w:tcMar>
            <w:vAlign w:val="center"/>
          </w:tcPr>
          <w:p w14:paraId="77CCA814" w14:textId="77777777" w:rsidR="00251BE9" w:rsidRPr="0015048E" w:rsidRDefault="00251BE9" w:rsidP="00535928">
            <w:pPr>
              <w:spacing w:beforeAutospacing="1" w:after="150" w:line="259" w:lineRule="auto"/>
              <w:ind w:left="150" w:right="1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    At Night</w:t>
            </w:r>
          </w:p>
        </w:tc>
        <w:tc>
          <w:tcPr>
            <w:tcW w:w="3157" w:type="dxa"/>
            <w:tcMar>
              <w:left w:w="105" w:type="dxa"/>
              <w:right w:w="105" w:type="dxa"/>
            </w:tcMar>
            <w:vAlign w:val="center"/>
          </w:tcPr>
          <w:p w14:paraId="015904ED" w14:textId="77777777" w:rsidR="00251BE9" w:rsidRPr="0015048E" w:rsidRDefault="00251BE9" w:rsidP="00535928">
            <w:pPr>
              <w:spacing w:beforeAutospacing="1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1.6%</w:t>
            </w:r>
          </w:p>
        </w:tc>
        <w:tc>
          <w:tcPr>
            <w:tcW w:w="3157" w:type="dxa"/>
            <w:tcMar>
              <w:left w:w="105" w:type="dxa"/>
              <w:right w:w="105" w:type="dxa"/>
            </w:tcMar>
            <w:vAlign w:val="center"/>
          </w:tcPr>
          <w:p w14:paraId="4F1E9CBD" w14:textId="77777777" w:rsidR="00251BE9" w:rsidRPr="0015048E" w:rsidRDefault="00251BE9" w:rsidP="00535928">
            <w:pPr>
              <w:spacing w:beforeAutospacing="1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1.4%</w:t>
            </w:r>
          </w:p>
        </w:tc>
      </w:tr>
      <w:tr w:rsidR="0015048E" w:rsidRPr="0015048E" w14:paraId="0D2EEFA5" w14:textId="77777777" w:rsidTr="005359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9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14:paraId="30CBEF68" w14:textId="77777777" w:rsidR="00251BE9" w:rsidRPr="0015048E" w:rsidRDefault="00251BE9" w:rsidP="00535928">
            <w:pPr>
              <w:spacing w:beforeAutospacing="1" w:after="150" w:line="259" w:lineRule="auto"/>
              <w:ind w:left="150" w:right="1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    While </w:t>
            </w:r>
            <w:proofErr w:type="gramStart"/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Exercising</w:t>
            </w:r>
            <w:proofErr w:type="gramEnd"/>
          </w:p>
        </w:tc>
        <w:tc>
          <w:tcPr>
            <w:tcW w:w="3157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14:paraId="1AAC318A" w14:textId="77777777" w:rsidR="00251BE9" w:rsidRPr="0015048E" w:rsidRDefault="00251BE9" w:rsidP="00535928">
            <w:pPr>
              <w:spacing w:beforeAutospacing="1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10.3%</w:t>
            </w:r>
          </w:p>
        </w:tc>
        <w:tc>
          <w:tcPr>
            <w:tcW w:w="3157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14:paraId="5AF53CEB" w14:textId="77777777" w:rsidR="00251BE9" w:rsidRPr="0015048E" w:rsidRDefault="00251BE9" w:rsidP="00535928">
            <w:pPr>
              <w:spacing w:beforeAutospacing="1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10.0%</w:t>
            </w:r>
          </w:p>
        </w:tc>
      </w:tr>
      <w:tr w:rsidR="0015048E" w:rsidRPr="0015048E" w14:paraId="6EE6968E" w14:textId="77777777" w:rsidTr="005359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9" w:type="dxa"/>
            <w:tcMar>
              <w:left w:w="105" w:type="dxa"/>
              <w:right w:w="105" w:type="dxa"/>
            </w:tcMar>
            <w:vAlign w:val="center"/>
          </w:tcPr>
          <w:p w14:paraId="5CAC5279" w14:textId="77777777" w:rsidR="00251BE9" w:rsidRPr="0015048E" w:rsidRDefault="00251BE9" w:rsidP="00535928">
            <w:pPr>
              <w:spacing w:beforeAutospacing="1" w:after="150" w:line="259" w:lineRule="auto"/>
              <w:ind w:left="150" w:right="1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    None</w:t>
            </w:r>
          </w:p>
        </w:tc>
        <w:tc>
          <w:tcPr>
            <w:tcW w:w="3157" w:type="dxa"/>
            <w:tcMar>
              <w:left w:w="105" w:type="dxa"/>
              <w:right w:w="105" w:type="dxa"/>
            </w:tcMar>
            <w:vAlign w:val="center"/>
          </w:tcPr>
          <w:p w14:paraId="59E4DB60" w14:textId="77777777" w:rsidR="00251BE9" w:rsidRPr="0015048E" w:rsidRDefault="00251BE9" w:rsidP="00535928">
            <w:pPr>
              <w:spacing w:beforeAutospacing="1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2.9%</w:t>
            </w:r>
          </w:p>
        </w:tc>
        <w:tc>
          <w:tcPr>
            <w:tcW w:w="3157" w:type="dxa"/>
            <w:tcMar>
              <w:left w:w="105" w:type="dxa"/>
              <w:right w:w="105" w:type="dxa"/>
            </w:tcMar>
            <w:vAlign w:val="center"/>
          </w:tcPr>
          <w:p w14:paraId="3BC0CF89" w14:textId="77777777" w:rsidR="00251BE9" w:rsidRPr="0015048E" w:rsidRDefault="00251BE9" w:rsidP="00535928">
            <w:pPr>
              <w:spacing w:beforeAutospacing="1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2.6%</w:t>
            </w:r>
          </w:p>
        </w:tc>
      </w:tr>
      <w:tr w:rsidR="0015048E" w:rsidRPr="0015048E" w14:paraId="1E3445A7" w14:textId="77777777" w:rsidTr="005359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9" w:type="dxa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1F2AB2FC" w14:textId="77777777" w:rsidR="00251BE9" w:rsidRPr="0015048E" w:rsidRDefault="00251BE9" w:rsidP="00535928">
            <w:pPr>
              <w:spacing w:beforeAutospacing="1" w:after="150" w:line="259" w:lineRule="auto"/>
              <w:ind w:left="150" w:right="1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Ventilator</w:t>
            </w:r>
          </w:p>
        </w:tc>
        <w:tc>
          <w:tcPr>
            <w:tcW w:w="3157" w:type="dxa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44212884" w14:textId="77777777" w:rsidR="00251BE9" w:rsidRPr="0015048E" w:rsidRDefault="00251BE9" w:rsidP="00535928">
            <w:pPr>
              <w:spacing w:beforeAutospacing="1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7" w:type="dxa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471C27EB" w14:textId="77777777" w:rsidR="00251BE9" w:rsidRPr="0015048E" w:rsidRDefault="00251BE9" w:rsidP="00535928">
            <w:pPr>
              <w:spacing w:beforeAutospacing="1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5048E" w:rsidRPr="0015048E" w14:paraId="421D3147" w14:textId="77777777" w:rsidTr="005359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9" w:type="dxa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5660E4FE" w14:textId="77777777" w:rsidR="00251BE9" w:rsidRPr="0015048E" w:rsidRDefault="00251BE9" w:rsidP="00535928">
            <w:pPr>
              <w:spacing w:beforeAutospacing="1" w:after="150" w:line="259" w:lineRule="auto"/>
              <w:ind w:left="150" w:right="1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    </w:t>
            </w:r>
            <w:proofErr w:type="spellStart"/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Bipap</w:t>
            </w:r>
            <w:proofErr w:type="spellEnd"/>
          </w:p>
        </w:tc>
        <w:tc>
          <w:tcPr>
            <w:tcW w:w="3157" w:type="dxa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5E3DCF7F" w14:textId="77777777" w:rsidR="00251BE9" w:rsidRPr="0015048E" w:rsidRDefault="00251BE9" w:rsidP="00535928">
            <w:pPr>
              <w:spacing w:beforeAutospacing="1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7.5%</w:t>
            </w:r>
          </w:p>
        </w:tc>
        <w:tc>
          <w:tcPr>
            <w:tcW w:w="3157" w:type="dxa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044E1235" w14:textId="77777777" w:rsidR="00251BE9" w:rsidRPr="0015048E" w:rsidRDefault="00251BE9" w:rsidP="00535928">
            <w:pPr>
              <w:spacing w:beforeAutospacing="1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6.3%</w:t>
            </w:r>
          </w:p>
        </w:tc>
      </w:tr>
      <w:tr w:rsidR="0015048E" w:rsidRPr="0015048E" w14:paraId="76342CDB" w14:textId="77777777" w:rsidTr="005359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9" w:type="dxa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74F84935" w14:textId="77777777" w:rsidR="00251BE9" w:rsidRPr="0015048E" w:rsidRDefault="00251BE9" w:rsidP="00535928">
            <w:pPr>
              <w:spacing w:beforeAutospacing="1" w:after="150" w:line="259" w:lineRule="auto"/>
              <w:ind w:left="150" w:right="1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    Mechanical</w:t>
            </w:r>
          </w:p>
        </w:tc>
        <w:tc>
          <w:tcPr>
            <w:tcW w:w="3157" w:type="dxa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741D5CFA" w14:textId="77777777" w:rsidR="00251BE9" w:rsidRPr="0015048E" w:rsidRDefault="00251BE9" w:rsidP="00535928">
            <w:pPr>
              <w:spacing w:beforeAutospacing="1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6.2%</w:t>
            </w:r>
          </w:p>
        </w:tc>
        <w:tc>
          <w:tcPr>
            <w:tcW w:w="3157" w:type="dxa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2584E439" w14:textId="77777777" w:rsidR="00251BE9" w:rsidRPr="0015048E" w:rsidRDefault="00251BE9" w:rsidP="00535928">
            <w:pPr>
              <w:spacing w:beforeAutospacing="1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5.9%</w:t>
            </w:r>
          </w:p>
        </w:tc>
      </w:tr>
      <w:tr w:rsidR="0015048E" w:rsidRPr="0015048E" w14:paraId="6DC0635C" w14:textId="77777777" w:rsidTr="005359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9" w:type="dxa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4AA9B8B5" w14:textId="77777777" w:rsidR="00251BE9" w:rsidRPr="0015048E" w:rsidRDefault="00251BE9" w:rsidP="00535928">
            <w:pPr>
              <w:spacing w:beforeAutospacing="1" w:after="150" w:line="259" w:lineRule="auto"/>
              <w:ind w:left="150" w:right="1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    None</w:t>
            </w:r>
          </w:p>
        </w:tc>
        <w:tc>
          <w:tcPr>
            <w:tcW w:w="3157" w:type="dxa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6C1FC800" w14:textId="77777777" w:rsidR="00251BE9" w:rsidRPr="0015048E" w:rsidRDefault="00251BE9" w:rsidP="00535928">
            <w:pPr>
              <w:spacing w:beforeAutospacing="1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79.7%</w:t>
            </w:r>
          </w:p>
        </w:tc>
        <w:tc>
          <w:tcPr>
            <w:tcW w:w="3157" w:type="dxa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1A489672" w14:textId="77777777" w:rsidR="00251BE9" w:rsidRPr="0015048E" w:rsidRDefault="00251BE9" w:rsidP="00535928">
            <w:pPr>
              <w:spacing w:beforeAutospacing="1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80.8%</w:t>
            </w:r>
          </w:p>
        </w:tc>
      </w:tr>
      <w:tr w:rsidR="0015048E" w:rsidRPr="0015048E" w14:paraId="78A06EFC" w14:textId="77777777" w:rsidTr="005359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9" w:type="dxa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08B0B95C" w14:textId="77777777" w:rsidR="00251BE9" w:rsidRPr="0015048E" w:rsidRDefault="00251BE9" w:rsidP="00535928">
            <w:pPr>
              <w:spacing w:beforeAutospacing="1" w:after="150" w:line="259" w:lineRule="auto"/>
              <w:ind w:left="150" w:right="1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    CPAP</w:t>
            </w:r>
          </w:p>
        </w:tc>
        <w:tc>
          <w:tcPr>
            <w:tcW w:w="3157" w:type="dxa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7EC3B87D" w14:textId="77777777" w:rsidR="00251BE9" w:rsidRPr="0015048E" w:rsidRDefault="00251BE9" w:rsidP="00535928">
            <w:pPr>
              <w:spacing w:beforeAutospacing="1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6.6%</w:t>
            </w:r>
          </w:p>
        </w:tc>
        <w:tc>
          <w:tcPr>
            <w:tcW w:w="3157" w:type="dxa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35898AD9" w14:textId="77777777" w:rsidR="00251BE9" w:rsidRPr="0015048E" w:rsidRDefault="00251BE9" w:rsidP="00535928">
            <w:pPr>
              <w:spacing w:beforeAutospacing="1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7.1%</w:t>
            </w:r>
          </w:p>
        </w:tc>
      </w:tr>
      <w:tr w:rsidR="0015048E" w:rsidRPr="0015048E" w14:paraId="7AE8D7D1" w14:textId="77777777" w:rsidTr="005359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9" w:type="dxa"/>
            <w:tcMar>
              <w:left w:w="105" w:type="dxa"/>
              <w:right w:w="105" w:type="dxa"/>
            </w:tcMar>
            <w:vAlign w:val="center"/>
          </w:tcPr>
          <w:p w14:paraId="3DCEB6AD" w14:textId="77777777" w:rsidR="00251BE9" w:rsidRPr="0015048E" w:rsidRDefault="00251BE9" w:rsidP="00535928">
            <w:pPr>
              <w:spacing w:beforeAutospacing="1" w:after="150" w:line="259" w:lineRule="auto"/>
              <w:ind w:left="150" w:right="1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Six Minute Walk Distance (ft)</w:t>
            </w:r>
          </w:p>
        </w:tc>
        <w:tc>
          <w:tcPr>
            <w:tcW w:w="3157" w:type="dxa"/>
            <w:tcMar>
              <w:left w:w="105" w:type="dxa"/>
              <w:right w:w="105" w:type="dxa"/>
            </w:tcMar>
            <w:vAlign w:val="bottom"/>
          </w:tcPr>
          <w:p w14:paraId="3E42F1E0" w14:textId="77777777" w:rsidR="00251BE9" w:rsidRPr="0015048E" w:rsidRDefault="00251BE9" w:rsidP="00535928">
            <w:pPr>
              <w:spacing w:beforeAutospacing="1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hAnsi="Times New Roman" w:cs="Times New Roman"/>
                <w:sz w:val="20"/>
                <w:szCs w:val="20"/>
              </w:rPr>
              <w:t>795 [515, 1,059]; (0, 1,434)</w:t>
            </w:r>
          </w:p>
        </w:tc>
        <w:tc>
          <w:tcPr>
            <w:tcW w:w="3157" w:type="dxa"/>
            <w:tcMar>
              <w:left w:w="105" w:type="dxa"/>
              <w:right w:w="105" w:type="dxa"/>
            </w:tcMar>
            <w:vAlign w:val="bottom"/>
          </w:tcPr>
          <w:p w14:paraId="2945EEDA" w14:textId="77777777" w:rsidR="00251BE9" w:rsidRPr="0015048E" w:rsidRDefault="00251BE9" w:rsidP="00535928">
            <w:pPr>
              <w:spacing w:beforeAutospacing="1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hAnsi="Times New Roman" w:cs="Times New Roman"/>
                <w:sz w:val="20"/>
                <w:szCs w:val="20"/>
              </w:rPr>
              <w:t>777 [495, 1,041]; (0, 1,418)</w:t>
            </w:r>
          </w:p>
        </w:tc>
      </w:tr>
      <w:tr w:rsidR="0015048E" w:rsidRPr="0015048E" w14:paraId="47DE789E" w14:textId="77777777" w:rsidTr="005359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9" w:type="dxa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51AC56B9" w14:textId="77777777" w:rsidR="00251BE9" w:rsidRPr="0015048E" w:rsidRDefault="00251BE9" w:rsidP="00535928">
            <w:pPr>
              <w:spacing w:beforeAutospacing="1" w:after="150" w:line="259" w:lineRule="auto"/>
              <w:ind w:left="150" w:right="1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Bilirubin</w:t>
            </w:r>
          </w:p>
        </w:tc>
        <w:tc>
          <w:tcPr>
            <w:tcW w:w="3157" w:type="dxa"/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5B87E354" w14:textId="77777777" w:rsidR="00251BE9" w:rsidRPr="0015048E" w:rsidRDefault="00251BE9" w:rsidP="00535928">
            <w:pPr>
              <w:spacing w:beforeAutospacing="1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hAnsi="Times New Roman" w:cs="Times New Roman"/>
                <w:sz w:val="20"/>
                <w:szCs w:val="20"/>
              </w:rPr>
              <w:t>0.47 [0.32, 0.69]; (0.18, 1.19)</w:t>
            </w:r>
          </w:p>
        </w:tc>
        <w:tc>
          <w:tcPr>
            <w:tcW w:w="3157" w:type="dxa"/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0728EB7B" w14:textId="77777777" w:rsidR="00251BE9" w:rsidRPr="0015048E" w:rsidRDefault="00251BE9" w:rsidP="00535928">
            <w:pPr>
              <w:spacing w:beforeAutospacing="1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hAnsi="Times New Roman" w:cs="Times New Roman"/>
                <w:sz w:val="20"/>
                <w:szCs w:val="20"/>
              </w:rPr>
              <w:t>0.48 [0.33, 0.71]; (0.19, 1.23)</w:t>
            </w:r>
          </w:p>
        </w:tc>
      </w:tr>
      <w:tr w:rsidR="0015048E" w:rsidRPr="0015048E" w14:paraId="70F3581A" w14:textId="77777777" w:rsidTr="005359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9" w:type="dxa"/>
            <w:tcMar>
              <w:left w:w="105" w:type="dxa"/>
              <w:right w:w="105" w:type="dxa"/>
            </w:tcMar>
            <w:vAlign w:val="center"/>
          </w:tcPr>
          <w:p w14:paraId="3CC6224F" w14:textId="77777777" w:rsidR="00251BE9" w:rsidRPr="0015048E" w:rsidRDefault="00251BE9" w:rsidP="00535928">
            <w:pPr>
              <w:spacing w:beforeAutospacing="1" w:after="150" w:line="259" w:lineRule="auto"/>
              <w:ind w:left="150" w:right="1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Creatinine</w:t>
            </w:r>
          </w:p>
        </w:tc>
        <w:tc>
          <w:tcPr>
            <w:tcW w:w="3157" w:type="dxa"/>
            <w:tcMar>
              <w:left w:w="105" w:type="dxa"/>
              <w:right w:w="105" w:type="dxa"/>
            </w:tcMar>
            <w:vAlign w:val="bottom"/>
          </w:tcPr>
          <w:p w14:paraId="181F1388" w14:textId="77777777" w:rsidR="00251BE9" w:rsidRPr="0015048E" w:rsidRDefault="00251BE9" w:rsidP="00535928">
            <w:pPr>
              <w:spacing w:beforeAutospacing="1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hAnsi="Times New Roman" w:cs="Times New Roman"/>
                <w:sz w:val="20"/>
                <w:szCs w:val="20"/>
              </w:rPr>
              <w:t>0.81 [0.65, 0.99]; (0.49, 1.33)</w:t>
            </w:r>
          </w:p>
        </w:tc>
        <w:tc>
          <w:tcPr>
            <w:tcW w:w="3157" w:type="dxa"/>
            <w:tcMar>
              <w:left w:w="105" w:type="dxa"/>
              <w:right w:w="105" w:type="dxa"/>
            </w:tcMar>
            <w:vAlign w:val="bottom"/>
          </w:tcPr>
          <w:p w14:paraId="7B3D1248" w14:textId="77777777" w:rsidR="00251BE9" w:rsidRPr="0015048E" w:rsidRDefault="00251BE9" w:rsidP="00535928">
            <w:pPr>
              <w:spacing w:beforeAutospacing="1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hAnsi="Times New Roman" w:cs="Times New Roman"/>
                <w:sz w:val="20"/>
                <w:szCs w:val="20"/>
              </w:rPr>
              <w:t>0.82 [0.67, 1.01]; (0.50, 1.35)</w:t>
            </w:r>
          </w:p>
        </w:tc>
      </w:tr>
      <w:tr w:rsidR="0015048E" w:rsidRPr="0015048E" w14:paraId="5469FC59" w14:textId="77777777" w:rsidTr="005359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9" w:type="dxa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4287D8B4" w14:textId="77777777" w:rsidR="00251BE9" w:rsidRPr="0015048E" w:rsidRDefault="00251BE9" w:rsidP="00535928">
            <w:pPr>
              <w:spacing w:beforeAutospacing="1" w:after="150" w:line="259" w:lineRule="auto"/>
              <w:ind w:left="150" w:right="1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Systolic PAP</w:t>
            </w:r>
          </w:p>
        </w:tc>
        <w:tc>
          <w:tcPr>
            <w:tcW w:w="3157" w:type="dxa"/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70914396" w14:textId="77777777" w:rsidR="00251BE9" w:rsidRPr="0015048E" w:rsidRDefault="00251BE9" w:rsidP="00535928">
            <w:pPr>
              <w:spacing w:beforeAutospacing="1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hAnsi="Times New Roman" w:cs="Times New Roman"/>
                <w:sz w:val="20"/>
                <w:szCs w:val="20"/>
              </w:rPr>
              <w:t>40 [32, 50]; (23, 74)</w:t>
            </w:r>
          </w:p>
        </w:tc>
        <w:tc>
          <w:tcPr>
            <w:tcW w:w="3157" w:type="dxa"/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0FDAB54D" w14:textId="77777777" w:rsidR="00251BE9" w:rsidRPr="0015048E" w:rsidRDefault="00251BE9" w:rsidP="00535928">
            <w:pPr>
              <w:spacing w:beforeAutospacing="1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hAnsi="Times New Roman" w:cs="Times New Roman"/>
                <w:sz w:val="20"/>
                <w:szCs w:val="20"/>
              </w:rPr>
              <w:t>41 [32, 51]; (23, 77)</w:t>
            </w:r>
          </w:p>
        </w:tc>
      </w:tr>
      <w:tr w:rsidR="0015048E" w:rsidRPr="0015048E" w14:paraId="4685CCB7" w14:textId="77777777" w:rsidTr="005359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9" w:type="dxa"/>
            <w:tcMar>
              <w:left w:w="105" w:type="dxa"/>
              <w:right w:w="105" w:type="dxa"/>
            </w:tcMar>
            <w:vAlign w:val="center"/>
          </w:tcPr>
          <w:p w14:paraId="0102D713" w14:textId="77777777" w:rsidR="00251BE9" w:rsidRPr="0015048E" w:rsidRDefault="00251BE9" w:rsidP="00535928">
            <w:pPr>
              <w:spacing w:beforeAutospacing="1" w:after="150" w:line="259" w:lineRule="auto"/>
              <w:ind w:left="150" w:right="1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Cardiac Index</w:t>
            </w:r>
          </w:p>
        </w:tc>
        <w:tc>
          <w:tcPr>
            <w:tcW w:w="3157" w:type="dxa"/>
            <w:tcMar>
              <w:left w:w="105" w:type="dxa"/>
              <w:right w:w="105" w:type="dxa"/>
            </w:tcMar>
            <w:vAlign w:val="bottom"/>
          </w:tcPr>
          <w:p w14:paraId="6501A73A" w14:textId="77777777" w:rsidR="00251BE9" w:rsidRPr="0015048E" w:rsidRDefault="00251BE9" w:rsidP="00535928">
            <w:pPr>
              <w:spacing w:beforeAutospacing="1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hAnsi="Times New Roman" w:cs="Times New Roman"/>
                <w:sz w:val="20"/>
                <w:szCs w:val="20"/>
              </w:rPr>
              <w:t>2.79 [2.39, 3.27]; (1.90, 4.10)</w:t>
            </w:r>
          </w:p>
        </w:tc>
        <w:tc>
          <w:tcPr>
            <w:tcW w:w="3157" w:type="dxa"/>
            <w:tcMar>
              <w:left w:w="105" w:type="dxa"/>
              <w:right w:w="105" w:type="dxa"/>
            </w:tcMar>
            <w:vAlign w:val="bottom"/>
          </w:tcPr>
          <w:p w14:paraId="0B79462C" w14:textId="77777777" w:rsidR="00251BE9" w:rsidRPr="0015048E" w:rsidRDefault="00251BE9" w:rsidP="00535928">
            <w:pPr>
              <w:spacing w:beforeAutospacing="1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hAnsi="Times New Roman" w:cs="Times New Roman"/>
                <w:sz w:val="20"/>
                <w:szCs w:val="20"/>
              </w:rPr>
              <w:t>2.76 [2.36, 3.23]; (1.88, 4.04)</w:t>
            </w:r>
          </w:p>
        </w:tc>
      </w:tr>
      <w:tr w:rsidR="0015048E" w:rsidRPr="0015048E" w14:paraId="225767DE" w14:textId="77777777" w:rsidTr="005359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9" w:type="dxa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160B744E" w14:textId="77777777" w:rsidR="00251BE9" w:rsidRPr="0015048E" w:rsidRDefault="00251BE9" w:rsidP="00535928">
            <w:pPr>
              <w:spacing w:beforeAutospacing="1" w:after="150" w:line="259" w:lineRule="auto"/>
              <w:ind w:left="150" w:right="1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Central Venous Pressure</w:t>
            </w:r>
          </w:p>
        </w:tc>
        <w:tc>
          <w:tcPr>
            <w:tcW w:w="3157" w:type="dxa"/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5079966C" w14:textId="77777777" w:rsidR="00251BE9" w:rsidRPr="0015048E" w:rsidRDefault="00251BE9" w:rsidP="00535928">
            <w:pPr>
              <w:spacing w:beforeAutospacing="1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hAnsi="Times New Roman" w:cs="Times New Roman"/>
                <w:sz w:val="20"/>
                <w:szCs w:val="20"/>
              </w:rPr>
              <w:t>5.0 [3.0, 8.0]; (1.0, 14.0)</w:t>
            </w:r>
          </w:p>
        </w:tc>
        <w:tc>
          <w:tcPr>
            <w:tcW w:w="3157" w:type="dxa"/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638C8F04" w14:textId="77777777" w:rsidR="00251BE9" w:rsidRPr="0015048E" w:rsidRDefault="00251BE9" w:rsidP="00535928">
            <w:pPr>
              <w:spacing w:beforeAutospacing="1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hAnsi="Times New Roman" w:cs="Times New Roman"/>
                <w:sz w:val="20"/>
                <w:szCs w:val="20"/>
              </w:rPr>
              <w:t>5.0 [3.0, 8.0]; (1.0, 14.0)</w:t>
            </w:r>
          </w:p>
        </w:tc>
      </w:tr>
      <w:tr w:rsidR="0015048E" w:rsidRPr="0015048E" w14:paraId="55E8A9AD" w14:textId="77777777" w:rsidTr="005359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9" w:type="dxa"/>
            <w:tcMar>
              <w:left w:w="105" w:type="dxa"/>
              <w:right w:w="105" w:type="dxa"/>
            </w:tcMar>
            <w:vAlign w:val="center"/>
          </w:tcPr>
          <w:p w14:paraId="0E387A35" w14:textId="77777777" w:rsidR="00251BE9" w:rsidRPr="0015048E" w:rsidRDefault="00251BE9" w:rsidP="00535928">
            <w:pPr>
              <w:spacing w:beforeAutospacing="1" w:after="150" w:line="259" w:lineRule="auto"/>
              <w:ind w:left="150" w:right="1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Functional Status</w:t>
            </w:r>
          </w:p>
        </w:tc>
        <w:tc>
          <w:tcPr>
            <w:tcW w:w="3157" w:type="dxa"/>
            <w:tcMar>
              <w:left w:w="105" w:type="dxa"/>
              <w:right w:w="105" w:type="dxa"/>
            </w:tcMar>
            <w:vAlign w:val="center"/>
          </w:tcPr>
          <w:p w14:paraId="27B4EC77" w14:textId="77777777" w:rsidR="00251BE9" w:rsidRPr="0015048E" w:rsidRDefault="00251BE9" w:rsidP="00535928">
            <w:pPr>
              <w:spacing w:beforeAutospacing="1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7" w:type="dxa"/>
            <w:tcMar>
              <w:left w:w="105" w:type="dxa"/>
              <w:right w:w="105" w:type="dxa"/>
            </w:tcMar>
            <w:vAlign w:val="center"/>
          </w:tcPr>
          <w:p w14:paraId="62E06752" w14:textId="77777777" w:rsidR="00251BE9" w:rsidRPr="0015048E" w:rsidRDefault="00251BE9" w:rsidP="00535928">
            <w:pPr>
              <w:spacing w:beforeAutospacing="1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5048E" w:rsidRPr="0015048E" w14:paraId="6A033B58" w14:textId="77777777" w:rsidTr="005359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9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14:paraId="59C23979" w14:textId="77777777" w:rsidR="00251BE9" w:rsidRPr="0015048E" w:rsidRDefault="00251BE9" w:rsidP="00535928">
            <w:pPr>
              <w:spacing w:beforeAutospacing="1" w:after="150" w:line="259" w:lineRule="auto"/>
              <w:ind w:left="150" w:right="1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    None</w:t>
            </w:r>
          </w:p>
        </w:tc>
        <w:tc>
          <w:tcPr>
            <w:tcW w:w="3157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14:paraId="0B23B8D1" w14:textId="77777777" w:rsidR="00251BE9" w:rsidRPr="0015048E" w:rsidRDefault="00251BE9" w:rsidP="00535928">
            <w:pPr>
              <w:spacing w:beforeAutospacing="1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7.8%</w:t>
            </w:r>
          </w:p>
        </w:tc>
        <w:tc>
          <w:tcPr>
            <w:tcW w:w="3157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14:paraId="7475E5F1" w14:textId="77777777" w:rsidR="00251BE9" w:rsidRPr="0015048E" w:rsidRDefault="00251BE9" w:rsidP="00535928">
            <w:pPr>
              <w:spacing w:beforeAutospacing="1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7.8%</w:t>
            </w:r>
          </w:p>
        </w:tc>
      </w:tr>
      <w:tr w:rsidR="0015048E" w:rsidRPr="0015048E" w14:paraId="1D9D5CC6" w14:textId="77777777" w:rsidTr="005359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9" w:type="dxa"/>
            <w:tcMar>
              <w:left w:w="105" w:type="dxa"/>
              <w:right w:w="105" w:type="dxa"/>
            </w:tcMar>
            <w:vAlign w:val="center"/>
          </w:tcPr>
          <w:p w14:paraId="19089549" w14:textId="77777777" w:rsidR="00251BE9" w:rsidRPr="0015048E" w:rsidRDefault="00251BE9" w:rsidP="00535928">
            <w:pPr>
              <w:spacing w:beforeAutospacing="1" w:after="150" w:line="259" w:lineRule="auto"/>
              <w:ind w:left="150" w:right="1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    Some</w:t>
            </w:r>
          </w:p>
        </w:tc>
        <w:tc>
          <w:tcPr>
            <w:tcW w:w="3157" w:type="dxa"/>
            <w:tcMar>
              <w:left w:w="105" w:type="dxa"/>
              <w:right w:w="105" w:type="dxa"/>
            </w:tcMar>
            <w:vAlign w:val="center"/>
          </w:tcPr>
          <w:p w14:paraId="7953BDB9" w14:textId="77777777" w:rsidR="00251BE9" w:rsidRPr="0015048E" w:rsidRDefault="00251BE9" w:rsidP="00535928">
            <w:pPr>
              <w:spacing w:beforeAutospacing="1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82.9%</w:t>
            </w:r>
          </w:p>
        </w:tc>
        <w:tc>
          <w:tcPr>
            <w:tcW w:w="3157" w:type="dxa"/>
            <w:tcMar>
              <w:left w:w="105" w:type="dxa"/>
              <w:right w:w="105" w:type="dxa"/>
            </w:tcMar>
            <w:vAlign w:val="center"/>
          </w:tcPr>
          <w:p w14:paraId="1CA268DB" w14:textId="77777777" w:rsidR="00251BE9" w:rsidRPr="0015048E" w:rsidRDefault="00251BE9" w:rsidP="00535928">
            <w:pPr>
              <w:spacing w:beforeAutospacing="1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82.7%</w:t>
            </w:r>
          </w:p>
        </w:tc>
      </w:tr>
      <w:tr w:rsidR="0015048E" w:rsidRPr="0015048E" w14:paraId="054F7D8A" w14:textId="77777777" w:rsidTr="005359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9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14:paraId="38FCC8C9" w14:textId="77777777" w:rsidR="00251BE9" w:rsidRPr="0015048E" w:rsidRDefault="00251BE9" w:rsidP="00535928">
            <w:pPr>
              <w:spacing w:beforeAutospacing="1" w:after="150" w:line="259" w:lineRule="auto"/>
              <w:ind w:left="150" w:right="1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    Total</w:t>
            </w:r>
          </w:p>
        </w:tc>
        <w:tc>
          <w:tcPr>
            <w:tcW w:w="3157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14:paraId="54AF8AFB" w14:textId="77777777" w:rsidR="00251BE9" w:rsidRPr="0015048E" w:rsidRDefault="00251BE9" w:rsidP="00535928">
            <w:pPr>
              <w:spacing w:beforeAutospacing="1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9.3%</w:t>
            </w:r>
          </w:p>
        </w:tc>
        <w:tc>
          <w:tcPr>
            <w:tcW w:w="3157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14:paraId="6D738F5B" w14:textId="77777777" w:rsidR="00251BE9" w:rsidRPr="0015048E" w:rsidRDefault="00251BE9" w:rsidP="00535928">
            <w:pPr>
              <w:spacing w:beforeAutospacing="1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9.5%</w:t>
            </w:r>
          </w:p>
        </w:tc>
      </w:tr>
      <w:tr w:rsidR="0015048E" w:rsidRPr="0015048E" w14:paraId="2599A0D5" w14:textId="77777777" w:rsidTr="005359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9" w:type="dxa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558FC4C3" w14:textId="77777777" w:rsidR="00251BE9" w:rsidRPr="0015048E" w:rsidRDefault="00251BE9" w:rsidP="00535928">
            <w:pPr>
              <w:spacing w:beforeAutospacing="1" w:after="150" w:line="259" w:lineRule="auto"/>
              <w:ind w:left="150" w:right="1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ECMO</w:t>
            </w:r>
          </w:p>
        </w:tc>
        <w:tc>
          <w:tcPr>
            <w:tcW w:w="3157" w:type="dxa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077C5E6F" w14:textId="77777777" w:rsidR="00251BE9" w:rsidRPr="0015048E" w:rsidRDefault="00251BE9" w:rsidP="00535928">
            <w:pPr>
              <w:spacing w:beforeAutospacing="1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3.4%</w:t>
            </w:r>
          </w:p>
        </w:tc>
        <w:tc>
          <w:tcPr>
            <w:tcW w:w="3157" w:type="dxa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493F89E3" w14:textId="77777777" w:rsidR="00251BE9" w:rsidRPr="0015048E" w:rsidRDefault="00251BE9" w:rsidP="00535928">
            <w:pPr>
              <w:spacing w:beforeAutospacing="1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3.4%</w:t>
            </w:r>
          </w:p>
        </w:tc>
      </w:tr>
      <w:tr w:rsidR="0015048E" w:rsidRPr="0015048E" w14:paraId="297B4047" w14:textId="77777777" w:rsidTr="005359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9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14:paraId="11BBDD47" w14:textId="77777777" w:rsidR="00251BE9" w:rsidRPr="0015048E" w:rsidRDefault="00251BE9" w:rsidP="00535928">
            <w:pPr>
              <w:spacing w:beforeAutospacing="1" w:after="150" w:line="259" w:lineRule="auto"/>
              <w:ind w:left="150" w:right="1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pCO</w:t>
            </w: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crease 15%</w:t>
            </w:r>
          </w:p>
        </w:tc>
        <w:tc>
          <w:tcPr>
            <w:tcW w:w="3157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14:paraId="6F24B4B9" w14:textId="77777777" w:rsidR="00251BE9" w:rsidRPr="0015048E" w:rsidRDefault="00251BE9" w:rsidP="00535928">
            <w:pPr>
              <w:spacing w:beforeAutospacing="1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3.3%</w:t>
            </w:r>
          </w:p>
        </w:tc>
        <w:tc>
          <w:tcPr>
            <w:tcW w:w="3157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14:paraId="6E36056E" w14:textId="77777777" w:rsidR="00251BE9" w:rsidRPr="0015048E" w:rsidRDefault="00251BE9" w:rsidP="00535928">
            <w:pPr>
              <w:spacing w:beforeAutospacing="1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2.9%</w:t>
            </w:r>
          </w:p>
        </w:tc>
      </w:tr>
      <w:tr w:rsidR="0015048E" w:rsidRPr="0015048E" w14:paraId="538B9076" w14:textId="77777777" w:rsidTr="005359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9" w:type="dxa"/>
            <w:tcMar>
              <w:left w:w="105" w:type="dxa"/>
              <w:right w:w="105" w:type="dxa"/>
            </w:tcMar>
            <w:vAlign w:val="center"/>
          </w:tcPr>
          <w:p w14:paraId="785DAC3F" w14:textId="77777777" w:rsidR="00251BE9" w:rsidRPr="0015048E" w:rsidRDefault="00251BE9" w:rsidP="00535928">
            <w:pPr>
              <w:spacing w:beforeAutospacing="1" w:after="150" w:line="259" w:lineRule="auto"/>
              <w:ind w:left="150" w:right="1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    Unknown</w:t>
            </w:r>
          </w:p>
        </w:tc>
        <w:tc>
          <w:tcPr>
            <w:tcW w:w="3157" w:type="dxa"/>
            <w:tcMar>
              <w:left w:w="105" w:type="dxa"/>
              <w:right w:w="105" w:type="dxa"/>
            </w:tcMar>
            <w:vAlign w:val="center"/>
          </w:tcPr>
          <w:p w14:paraId="3CA5DF87" w14:textId="77777777" w:rsidR="00251BE9" w:rsidRPr="0015048E" w:rsidRDefault="00251BE9" w:rsidP="00535928">
            <w:pPr>
              <w:spacing w:beforeAutospacing="1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7" w:type="dxa"/>
            <w:tcMar>
              <w:left w:w="105" w:type="dxa"/>
              <w:right w:w="105" w:type="dxa"/>
            </w:tcMar>
            <w:vAlign w:val="center"/>
          </w:tcPr>
          <w:p w14:paraId="427D1496" w14:textId="77777777" w:rsidR="00251BE9" w:rsidRPr="0015048E" w:rsidRDefault="00251BE9" w:rsidP="00535928">
            <w:pPr>
              <w:spacing w:beforeAutospacing="1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5048E" w:rsidRPr="0015048E" w14:paraId="74BD8958" w14:textId="77777777" w:rsidTr="005359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9" w:type="dxa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2C31F422" w14:textId="77777777" w:rsidR="00251BE9" w:rsidRPr="0015048E" w:rsidRDefault="00251BE9" w:rsidP="00535928">
            <w:pPr>
              <w:spacing w:beforeAutospacing="1" w:after="150" w:line="259" w:lineRule="auto"/>
              <w:ind w:left="150" w:right="1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Sarcoidosis Group A</w:t>
            </w:r>
          </w:p>
        </w:tc>
        <w:tc>
          <w:tcPr>
            <w:tcW w:w="3157" w:type="dxa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136F7A18" w14:textId="77777777" w:rsidR="00251BE9" w:rsidRPr="0015048E" w:rsidRDefault="00251BE9" w:rsidP="00535928">
            <w:pPr>
              <w:spacing w:beforeAutospacing="1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1.0%</w:t>
            </w:r>
          </w:p>
        </w:tc>
        <w:tc>
          <w:tcPr>
            <w:tcW w:w="3157" w:type="dxa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36ABB7F9" w14:textId="77777777" w:rsidR="00251BE9" w:rsidRPr="0015048E" w:rsidRDefault="00251BE9" w:rsidP="00535928">
            <w:pPr>
              <w:spacing w:beforeAutospacing="1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0.8%</w:t>
            </w:r>
          </w:p>
        </w:tc>
      </w:tr>
      <w:tr w:rsidR="0015048E" w:rsidRPr="0015048E" w14:paraId="721672FF" w14:textId="77777777" w:rsidTr="005359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9" w:type="dxa"/>
            <w:tcMar>
              <w:left w:w="105" w:type="dxa"/>
              <w:right w:w="105" w:type="dxa"/>
            </w:tcMar>
            <w:vAlign w:val="center"/>
          </w:tcPr>
          <w:p w14:paraId="264AF686" w14:textId="77777777" w:rsidR="00251BE9" w:rsidRPr="0015048E" w:rsidRDefault="00251BE9" w:rsidP="00535928">
            <w:pPr>
              <w:spacing w:beforeAutospacing="1" w:after="150" w:line="259" w:lineRule="auto"/>
              <w:ind w:left="150" w:right="1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Bronchiectasis</w:t>
            </w:r>
          </w:p>
        </w:tc>
        <w:tc>
          <w:tcPr>
            <w:tcW w:w="3157" w:type="dxa"/>
            <w:tcMar>
              <w:left w:w="105" w:type="dxa"/>
              <w:right w:w="105" w:type="dxa"/>
            </w:tcMar>
            <w:vAlign w:val="center"/>
          </w:tcPr>
          <w:p w14:paraId="24E02868" w14:textId="77777777" w:rsidR="00251BE9" w:rsidRPr="0015048E" w:rsidRDefault="00251BE9" w:rsidP="00535928">
            <w:pPr>
              <w:spacing w:beforeAutospacing="1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1.9%</w:t>
            </w:r>
          </w:p>
        </w:tc>
        <w:tc>
          <w:tcPr>
            <w:tcW w:w="3157" w:type="dxa"/>
            <w:tcMar>
              <w:left w:w="105" w:type="dxa"/>
              <w:right w:w="105" w:type="dxa"/>
            </w:tcMar>
            <w:vAlign w:val="center"/>
          </w:tcPr>
          <w:p w14:paraId="467ADA53" w14:textId="77777777" w:rsidR="00251BE9" w:rsidRPr="0015048E" w:rsidRDefault="00251BE9" w:rsidP="00535928">
            <w:pPr>
              <w:spacing w:beforeAutospacing="1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1.5%</w:t>
            </w:r>
          </w:p>
        </w:tc>
      </w:tr>
      <w:tr w:rsidR="0015048E" w:rsidRPr="0015048E" w14:paraId="607A9A91" w14:textId="77777777" w:rsidTr="005359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9" w:type="dxa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6246A076" w14:textId="77777777" w:rsidR="00251BE9" w:rsidRPr="0015048E" w:rsidRDefault="00251BE9" w:rsidP="00535928">
            <w:pPr>
              <w:spacing w:beforeAutospacing="1" w:after="150" w:line="259" w:lineRule="auto"/>
              <w:ind w:left="150" w:right="1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Lymphangioleiomyomatosis</w:t>
            </w:r>
            <w:proofErr w:type="spellEnd"/>
          </w:p>
        </w:tc>
        <w:tc>
          <w:tcPr>
            <w:tcW w:w="3157" w:type="dxa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4A86CA93" w14:textId="77777777" w:rsidR="00251BE9" w:rsidRPr="0015048E" w:rsidRDefault="00251BE9" w:rsidP="00535928">
            <w:pPr>
              <w:spacing w:beforeAutospacing="1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0.3%</w:t>
            </w:r>
          </w:p>
        </w:tc>
        <w:tc>
          <w:tcPr>
            <w:tcW w:w="3157" w:type="dxa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30163EF9" w14:textId="77777777" w:rsidR="00251BE9" w:rsidRPr="0015048E" w:rsidRDefault="00251BE9" w:rsidP="00535928">
            <w:pPr>
              <w:spacing w:beforeAutospacing="1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0.3%</w:t>
            </w:r>
          </w:p>
        </w:tc>
      </w:tr>
      <w:tr w:rsidR="0015048E" w:rsidRPr="0015048E" w14:paraId="0EB8D7BD" w14:textId="77777777" w:rsidTr="005359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9" w:type="dxa"/>
            <w:tcMar>
              <w:left w:w="105" w:type="dxa"/>
              <w:right w:w="105" w:type="dxa"/>
            </w:tcMar>
            <w:vAlign w:val="center"/>
          </w:tcPr>
          <w:p w14:paraId="5A888AC9" w14:textId="77777777" w:rsidR="00251BE9" w:rsidRPr="0015048E" w:rsidRDefault="00251BE9" w:rsidP="00535928">
            <w:pPr>
              <w:spacing w:beforeAutospacing="1" w:after="150" w:line="259" w:lineRule="auto"/>
              <w:ind w:left="150" w:right="1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Eisenmenger Syndrome</w:t>
            </w:r>
          </w:p>
        </w:tc>
        <w:tc>
          <w:tcPr>
            <w:tcW w:w="3157" w:type="dxa"/>
            <w:tcMar>
              <w:left w:w="105" w:type="dxa"/>
              <w:right w:w="105" w:type="dxa"/>
            </w:tcMar>
            <w:vAlign w:val="center"/>
          </w:tcPr>
          <w:p w14:paraId="43412041" w14:textId="77777777" w:rsidR="00251BE9" w:rsidRPr="0015048E" w:rsidRDefault="00251BE9" w:rsidP="00535928">
            <w:pPr>
              <w:spacing w:beforeAutospacing="1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0.1%</w:t>
            </w:r>
          </w:p>
        </w:tc>
        <w:tc>
          <w:tcPr>
            <w:tcW w:w="3157" w:type="dxa"/>
            <w:tcMar>
              <w:left w:w="105" w:type="dxa"/>
              <w:right w:w="105" w:type="dxa"/>
            </w:tcMar>
            <w:vAlign w:val="center"/>
          </w:tcPr>
          <w:p w14:paraId="347F3249" w14:textId="77777777" w:rsidR="00251BE9" w:rsidRPr="0015048E" w:rsidRDefault="00251BE9" w:rsidP="00535928">
            <w:pPr>
              <w:spacing w:beforeAutospacing="1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0.1%</w:t>
            </w:r>
          </w:p>
        </w:tc>
      </w:tr>
      <w:tr w:rsidR="0015048E" w:rsidRPr="0015048E" w14:paraId="052372DB" w14:textId="77777777" w:rsidTr="005359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9" w:type="dxa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6439307F" w14:textId="77777777" w:rsidR="00251BE9" w:rsidRPr="0015048E" w:rsidRDefault="00251BE9" w:rsidP="00535928">
            <w:pPr>
              <w:spacing w:beforeAutospacing="1" w:after="150" w:line="259" w:lineRule="auto"/>
              <w:ind w:left="150" w:right="1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Sarcoidosis Group D</w:t>
            </w:r>
          </w:p>
        </w:tc>
        <w:tc>
          <w:tcPr>
            <w:tcW w:w="3157" w:type="dxa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010652E1" w14:textId="77777777" w:rsidR="00251BE9" w:rsidRPr="0015048E" w:rsidRDefault="00251BE9" w:rsidP="00535928">
            <w:pPr>
              <w:spacing w:beforeAutospacing="1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1.6%</w:t>
            </w:r>
          </w:p>
        </w:tc>
        <w:tc>
          <w:tcPr>
            <w:tcW w:w="3157" w:type="dxa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6AA633F0" w14:textId="77777777" w:rsidR="00251BE9" w:rsidRPr="0015048E" w:rsidRDefault="00251BE9" w:rsidP="00535928">
            <w:pPr>
              <w:spacing w:beforeAutospacing="1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1.8%</w:t>
            </w:r>
          </w:p>
        </w:tc>
      </w:tr>
      <w:tr w:rsidR="0015048E" w:rsidRPr="0015048E" w14:paraId="74831A9C" w14:textId="77777777" w:rsidTr="005359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9" w:type="dxa"/>
            <w:tcMar>
              <w:left w:w="105" w:type="dxa"/>
              <w:right w:w="105" w:type="dxa"/>
            </w:tcMar>
            <w:vAlign w:val="center"/>
          </w:tcPr>
          <w:p w14:paraId="3BF9F361" w14:textId="77777777" w:rsidR="00251BE9" w:rsidRPr="0015048E" w:rsidRDefault="00251BE9" w:rsidP="00535928">
            <w:pPr>
              <w:spacing w:beforeAutospacing="1" w:after="150" w:line="259" w:lineRule="auto"/>
              <w:ind w:left="150" w:right="1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Pulmonary Fibrosis (other)</w:t>
            </w:r>
          </w:p>
        </w:tc>
        <w:tc>
          <w:tcPr>
            <w:tcW w:w="3157" w:type="dxa"/>
            <w:tcMar>
              <w:left w:w="105" w:type="dxa"/>
              <w:right w:w="105" w:type="dxa"/>
            </w:tcMar>
            <w:vAlign w:val="center"/>
          </w:tcPr>
          <w:p w14:paraId="7EFAB670" w14:textId="77777777" w:rsidR="00251BE9" w:rsidRPr="0015048E" w:rsidRDefault="00251BE9" w:rsidP="00535928">
            <w:pPr>
              <w:spacing w:beforeAutospacing="1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8.6%</w:t>
            </w:r>
          </w:p>
        </w:tc>
        <w:tc>
          <w:tcPr>
            <w:tcW w:w="3157" w:type="dxa"/>
            <w:tcMar>
              <w:left w:w="105" w:type="dxa"/>
              <w:right w:w="105" w:type="dxa"/>
            </w:tcMar>
            <w:vAlign w:val="center"/>
          </w:tcPr>
          <w:p w14:paraId="7335DD99" w14:textId="77777777" w:rsidR="00251BE9" w:rsidRPr="0015048E" w:rsidRDefault="00251BE9" w:rsidP="00535928">
            <w:pPr>
              <w:spacing w:beforeAutospacing="1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9.6%</w:t>
            </w:r>
          </w:p>
        </w:tc>
      </w:tr>
      <w:tr w:rsidR="0015048E" w:rsidRPr="0015048E" w14:paraId="55754F25" w14:textId="77777777" w:rsidTr="005359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9" w:type="dxa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64A0BF64" w14:textId="77777777" w:rsidR="00251BE9" w:rsidRPr="0015048E" w:rsidRDefault="00251BE9" w:rsidP="00535928">
            <w:pPr>
              <w:spacing w:beforeAutospacing="1" w:after="150" w:line="259" w:lineRule="auto"/>
              <w:ind w:left="150" w:right="1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Constrictive Bronchiolitis</w:t>
            </w:r>
          </w:p>
        </w:tc>
        <w:tc>
          <w:tcPr>
            <w:tcW w:w="3157" w:type="dxa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05DB4EC0" w14:textId="77777777" w:rsidR="00251BE9" w:rsidRPr="0015048E" w:rsidRDefault="00251BE9" w:rsidP="00535928">
            <w:pPr>
              <w:spacing w:beforeAutospacing="1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0.2%</w:t>
            </w:r>
          </w:p>
        </w:tc>
        <w:tc>
          <w:tcPr>
            <w:tcW w:w="3157" w:type="dxa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4968D30C" w14:textId="77777777" w:rsidR="00251BE9" w:rsidRPr="0015048E" w:rsidRDefault="00251BE9" w:rsidP="00535928">
            <w:pPr>
              <w:spacing w:beforeAutospacing="1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0.2%</w:t>
            </w:r>
          </w:p>
        </w:tc>
      </w:tr>
      <w:tr w:rsidR="0015048E" w:rsidRPr="0015048E" w14:paraId="4B5DB9EE" w14:textId="77777777" w:rsidTr="005359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9" w:type="dxa"/>
            <w:tcMar>
              <w:left w:w="105" w:type="dxa"/>
              <w:right w:w="105" w:type="dxa"/>
            </w:tcMar>
            <w:vAlign w:val="center"/>
          </w:tcPr>
          <w:p w14:paraId="106A2BD7" w14:textId="77777777" w:rsidR="00251BE9" w:rsidRPr="0015048E" w:rsidRDefault="00251BE9" w:rsidP="00535928">
            <w:pPr>
              <w:spacing w:beforeAutospacing="1" w:after="150" w:line="259" w:lineRule="auto"/>
              <w:ind w:left="150" w:right="1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Bronchiolitis Obliterans</w:t>
            </w:r>
          </w:p>
        </w:tc>
        <w:tc>
          <w:tcPr>
            <w:tcW w:w="3157" w:type="dxa"/>
            <w:tcMar>
              <w:left w:w="105" w:type="dxa"/>
              <w:right w:w="105" w:type="dxa"/>
            </w:tcMar>
            <w:vAlign w:val="center"/>
          </w:tcPr>
          <w:p w14:paraId="54209213" w14:textId="77777777" w:rsidR="00251BE9" w:rsidRPr="0015048E" w:rsidRDefault="00251BE9" w:rsidP="00535928">
            <w:pPr>
              <w:spacing w:beforeAutospacing="1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0.8%</w:t>
            </w:r>
          </w:p>
        </w:tc>
        <w:tc>
          <w:tcPr>
            <w:tcW w:w="3157" w:type="dxa"/>
            <w:tcMar>
              <w:left w:w="105" w:type="dxa"/>
              <w:right w:w="105" w:type="dxa"/>
            </w:tcMar>
            <w:vAlign w:val="center"/>
          </w:tcPr>
          <w:p w14:paraId="0090BADF" w14:textId="77777777" w:rsidR="00251BE9" w:rsidRPr="0015048E" w:rsidRDefault="00251BE9" w:rsidP="00535928">
            <w:pPr>
              <w:spacing w:beforeAutospacing="1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0.8%</w:t>
            </w:r>
          </w:p>
        </w:tc>
      </w:tr>
      <w:tr w:rsidR="0015048E" w:rsidRPr="0015048E" w14:paraId="129B91B6" w14:textId="77777777" w:rsidTr="005359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3" w:type="dxa"/>
            <w:gridSpan w:val="3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65B2ACC9" w14:textId="77777777" w:rsidR="00251BE9" w:rsidRPr="0015048E" w:rsidRDefault="00251BE9" w:rsidP="00535928">
            <w:pPr>
              <w:spacing w:beforeAutospacing="1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48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*</w:t>
            </w:r>
            <w:r w:rsidRPr="0015048E">
              <w:rPr>
                <w:rFonts w:ascii="Times New Roman" w:eastAsia="Times New Roman" w:hAnsi="Times New Roman" w:cs="Times New Roman"/>
                <w:sz w:val="20"/>
                <w:szCs w:val="20"/>
              </w:rPr>
              <w:t> %; Median [IQR]; (5%, 95%)</w:t>
            </w:r>
          </w:p>
        </w:tc>
      </w:tr>
    </w:tbl>
    <w:p w14:paraId="75319BCD" w14:textId="77777777" w:rsidR="00251BE9" w:rsidRPr="0015048E" w:rsidRDefault="00251BE9" w:rsidP="00251BE9">
      <w:pPr>
        <w:spacing w:after="160" w:line="259" w:lineRule="auto"/>
      </w:pPr>
      <w:r w:rsidRPr="0015048E">
        <w:rPr>
          <w:rFonts w:ascii="Times New Roman" w:eastAsia="Times New Roman" w:hAnsi="Times New Roman" w:cs="Times New Roman"/>
          <w:sz w:val="22"/>
          <w:szCs w:val="22"/>
        </w:rPr>
        <w:t>NH = Non-Hispanic; AI/AN = American Indian/Alaska Native; FEV</w:t>
      </w:r>
      <w:r w:rsidRPr="0015048E">
        <w:rPr>
          <w:rFonts w:ascii="Times New Roman" w:eastAsia="Times New Roman" w:hAnsi="Times New Roman" w:cs="Times New Roman"/>
          <w:sz w:val="22"/>
          <w:szCs w:val="22"/>
          <w:vertAlign w:val="subscript"/>
        </w:rPr>
        <w:t>1</w:t>
      </w:r>
      <w:r w:rsidRPr="0015048E">
        <w:rPr>
          <w:rFonts w:ascii="Times New Roman" w:eastAsia="Times New Roman" w:hAnsi="Times New Roman" w:cs="Times New Roman"/>
          <w:sz w:val="22"/>
          <w:szCs w:val="22"/>
        </w:rPr>
        <w:t xml:space="preserve"> = Forced Expiratory Volume in 1 second; FVC = Forced Vital Capacity (% predicted); PCO2 = partial pressure of carbon dioxide; P/F ratio = ratio of partial pressure of arterial oxygen (PaO2) to fraction inspired oxygen (FiPO2); PO2 = partial </w:t>
      </w:r>
      <w:r w:rsidRPr="0015048E">
        <w:rPr>
          <w:rFonts w:ascii="Times New Roman" w:eastAsia="Times New Roman" w:hAnsi="Times New Roman" w:cs="Times New Roman"/>
          <w:sz w:val="22"/>
          <w:szCs w:val="22"/>
        </w:rPr>
        <w:lastRenderedPageBreak/>
        <w:t xml:space="preserve">pressure of oxygen; Mean PAP = mean pulmonary arterial pressure; BIPAP = bi-level positive airway pressure; CPAP = continuous positive airway pressure; Systolic PAP = Systolic pulmonary arterial pressure; CVP = central venous pressure; ECMO = extracorporeal membrane oxygenation. Diagnosis Groups = Group A, obstructive lung disease; Group B, pulmonary vascular disease; Group C, cystic </w:t>
      </w:r>
      <w:proofErr w:type="gramStart"/>
      <w:r w:rsidRPr="0015048E">
        <w:rPr>
          <w:rFonts w:ascii="Times New Roman" w:eastAsia="Times New Roman" w:hAnsi="Times New Roman" w:cs="Times New Roman"/>
          <w:sz w:val="22"/>
          <w:szCs w:val="22"/>
        </w:rPr>
        <w:t>fibrosis</w:t>
      </w:r>
      <w:proofErr w:type="gramEnd"/>
      <w:r w:rsidRPr="0015048E">
        <w:rPr>
          <w:rFonts w:ascii="Times New Roman" w:eastAsia="Times New Roman" w:hAnsi="Times New Roman" w:cs="Times New Roman"/>
          <w:sz w:val="22"/>
          <w:szCs w:val="22"/>
        </w:rPr>
        <w:t xml:space="preserve"> and immunodeficiency disorders; and Group D, restrictive lung diseases </w:t>
      </w:r>
      <w:r w:rsidRPr="0015048E">
        <w:t xml:space="preserve"> </w:t>
      </w:r>
    </w:p>
    <w:p w14:paraId="0B32F984" w14:textId="77777777" w:rsidR="00251BE9" w:rsidRPr="0015048E" w:rsidRDefault="00251BE9" w:rsidP="00251BE9">
      <w:pPr>
        <w:spacing w:after="160" w:line="259" w:lineRule="auto"/>
      </w:pPr>
    </w:p>
    <w:p w14:paraId="3D9B021D" w14:textId="77777777" w:rsidR="008C6FE6" w:rsidRPr="0015048E" w:rsidRDefault="008C6FE6"/>
    <w:sectPr w:rsidR="008C6FE6" w:rsidRPr="001504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1BE9"/>
    <w:rsid w:val="0015048E"/>
    <w:rsid w:val="00251BE9"/>
    <w:rsid w:val="006032AB"/>
    <w:rsid w:val="008C6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749B50"/>
  <w15:chartTrackingRefBased/>
  <w15:docId w15:val="{70A8E9FF-63D0-441C-958D-4E1C243185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1BE9"/>
    <w:pPr>
      <w:spacing w:after="20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251BE9"/>
    <w:pPr>
      <w:spacing w:before="180" w:after="180"/>
    </w:pPr>
  </w:style>
  <w:style w:type="character" w:customStyle="1" w:styleId="BodyTextChar">
    <w:name w:val="Body Text Char"/>
    <w:basedOn w:val="DefaultParagraphFont"/>
    <w:link w:val="BodyText"/>
    <w:rsid w:val="00251BE9"/>
    <w:rPr>
      <w:kern w:val="0"/>
      <w:sz w:val="24"/>
      <w:szCs w:val="24"/>
      <w14:ligatures w14:val="none"/>
    </w:rPr>
  </w:style>
  <w:style w:type="table" w:styleId="PlainTable1">
    <w:name w:val="Plain Table 1"/>
    <w:basedOn w:val="TableNormal"/>
    <w:uiPriority w:val="41"/>
    <w:rsid w:val="00251BE9"/>
    <w:pPr>
      <w:spacing w:after="0" w:line="240" w:lineRule="auto"/>
    </w:pPr>
    <w:rPr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d3a0048-47c5-4154-b870-2d29b54c5477" xsi:nil="true"/>
    <lcf76f155ced4ddcb4097134ff3c332f xmlns="e25e94f4-38fe-4286-8eec-85e6a0ca3262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FCE6F58FF664C4899CA18057BBB7189" ma:contentTypeVersion="17" ma:contentTypeDescription="Create a new document." ma:contentTypeScope="" ma:versionID="be914f200c645eee78966025ac1c1f1a">
  <xsd:schema xmlns:xsd="http://www.w3.org/2001/XMLSchema" xmlns:xs="http://www.w3.org/2001/XMLSchema" xmlns:p="http://schemas.microsoft.com/office/2006/metadata/properties" xmlns:ns2="e25e94f4-38fe-4286-8eec-85e6a0ca3262" xmlns:ns3="fd3a0048-47c5-4154-b870-2d29b54c5477" targetNamespace="http://schemas.microsoft.com/office/2006/metadata/properties" ma:root="true" ma:fieldsID="78b83d0dee8a7a059e39501750793099" ns2:_="" ns3:_="">
    <xsd:import namespace="e25e94f4-38fe-4286-8eec-85e6a0ca3262"/>
    <xsd:import namespace="fd3a0048-47c5-4154-b870-2d29b54c547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25e94f4-38fe-4286-8eec-85e6a0ca326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5" nillable="true" ma:displayName="Length (seconds)" ma:internalName="MediaLengthInSeconds" ma:readOnly="true">
      <xsd:simpleType>
        <xsd:restriction base="dms:Unknown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35323e8b-22d2-4b2a-a706-8c4ce8b05ae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d3a0048-47c5-4154-b870-2d29b54c547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207ce632-f7a5-48e1-8123-3cc43ab63b63}" ma:internalName="TaxCatchAll" ma:showField="CatchAllData" ma:web="fd3a0048-47c5-4154-b870-2d29b54c547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E0AA0D1-9CAF-4CC6-BB8A-716B5138E7E1}">
  <ds:schemaRefs>
    <ds:schemaRef ds:uri="http://schemas.microsoft.com/office/2006/metadata/properties"/>
    <ds:schemaRef ds:uri="http://schemas.microsoft.com/office/infopath/2007/PartnerControls"/>
    <ds:schemaRef ds:uri="fd3a0048-47c5-4154-b870-2d29b54c5477"/>
    <ds:schemaRef ds:uri="e25e94f4-38fe-4286-8eec-85e6a0ca3262"/>
  </ds:schemaRefs>
</ds:datastoreItem>
</file>

<file path=customXml/itemProps2.xml><?xml version="1.0" encoding="utf-8"?>
<ds:datastoreItem xmlns:ds="http://schemas.openxmlformats.org/officeDocument/2006/customXml" ds:itemID="{1402C598-2BF2-4795-AB81-139A1416B37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CB5D8E5-AB8E-41A8-9F2D-25E9B5A0A0A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25e94f4-38fe-4286-8eec-85e6a0ca3262"/>
    <ds:schemaRef ds:uri="fd3a0048-47c5-4154-b870-2d29b54c547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55</Words>
  <Characters>3166</Characters>
  <Application>Microsoft Office Word</Application>
  <DocSecurity>0</DocSecurity>
  <Lines>26</Lines>
  <Paragraphs>7</Paragraphs>
  <ScaleCrop>false</ScaleCrop>
  <Company>Cleveland Clinic</Company>
  <LinksUpToDate>false</LinksUpToDate>
  <CharactersWithSpaces>3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salus, Paul</dc:creator>
  <cp:keywords/>
  <dc:description/>
  <cp:lastModifiedBy>Bell, Jodi</cp:lastModifiedBy>
  <cp:revision>2</cp:revision>
  <cp:lastPrinted>2024-01-08T14:59:00Z</cp:lastPrinted>
  <dcterms:created xsi:type="dcterms:W3CDTF">2024-01-08T14:58:00Z</dcterms:created>
  <dcterms:modified xsi:type="dcterms:W3CDTF">2024-01-08T2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FCE6F58FF664C4899CA18057BBB7189</vt:lpwstr>
  </property>
</Properties>
</file>